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2637F" w:rsidR="00E16210" w:rsidP="00E16210" w:rsidRDefault="00E16210" w14:paraId="224BF001" w14:textId="77777777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  <w:lang w:val="en-US"/>
        </w:rPr>
      </w:pPr>
      <w:r w:rsidRPr="0042637F">
        <w:rPr>
          <w:rFonts w:ascii="Arial" w:hAnsi="Arial" w:cs="Arial"/>
          <w:b/>
          <w:bCs/>
          <w:sz w:val="24"/>
          <w:szCs w:val="24"/>
          <w:lang w:val="en-US"/>
        </w:rPr>
        <w:t>Appendices</w:t>
      </w:r>
    </w:p>
    <w:p w:rsidRPr="0042637F" w:rsidR="00E16210" w:rsidP="00E16210" w:rsidRDefault="00E16210" w14:paraId="56431826" w14:textId="77777777">
      <w:pPr>
        <w:spacing w:after="0" w:line="360" w:lineRule="auto"/>
        <w:contextualSpacing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42637F">
        <w:rPr>
          <w:rFonts w:ascii="Arial" w:hAnsi="Arial" w:cs="Arial"/>
          <w:i/>
          <w:iCs/>
          <w:sz w:val="24"/>
          <w:szCs w:val="24"/>
          <w:lang w:val="en-US"/>
        </w:rPr>
        <w:t>Appendix A: Phylogenetic tree created using the Jetz et al., 2014 dataset.</w:t>
      </w:r>
    </w:p>
    <w:p w:rsidRPr="0042637F" w:rsidR="00E16210" w:rsidP="00E16210" w:rsidRDefault="00E16210" w14:paraId="67025613" w14:textId="77777777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42637F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95B4FFE" wp14:editId="5F1872A0">
            <wp:extent cx="5135880" cy="7703820"/>
            <wp:effectExtent l="0" t="0" r="7620" b="0"/>
            <wp:docPr id="1574715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71515" name="Picture 1574715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880" cy="770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42637F" w:rsidR="00E16210" w:rsidP="00E16210" w:rsidRDefault="00E16210" w14:paraId="5FAD02CC" w14:textId="77777777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42637F">
        <w:rPr>
          <w:rFonts w:ascii="Arial" w:hAnsi="Arial" w:cs="Arial"/>
          <w:sz w:val="24"/>
          <w:szCs w:val="24"/>
          <w:lang w:val="en-US"/>
        </w:rPr>
        <w:t>Phylogenetic tree for all sites combined. Asterisks (*) indicate rainforest dependent species.</w:t>
      </w:r>
      <w:r>
        <w:rPr>
          <w:rFonts w:ascii="Arial" w:hAnsi="Arial" w:cs="Arial"/>
          <w:sz w:val="24"/>
          <w:szCs w:val="24"/>
          <w:lang w:val="en-US"/>
        </w:rPr>
        <w:br w:type="page"/>
      </w:r>
    </w:p>
    <w:p w:rsidRPr="0042637F" w:rsidR="00E16210" w:rsidP="00E16210" w:rsidRDefault="00E16210" w14:paraId="0B513B88" w14:textId="77777777">
      <w:pPr>
        <w:spacing w:after="0" w:line="360" w:lineRule="auto"/>
        <w:contextualSpacing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42637F">
        <w:rPr>
          <w:rFonts w:ascii="Arial" w:hAnsi="Arial" w:cs="Arial"/>
          <w:i/>
          <w:iCs/>
          <w:sz w:val="24"/>
          <w:szCs w:val="24"/>
          <w:lang w:val="en-US"/>
        </w:rPr>
        <w:lastRenderedPageBreak/>
        <w:t xml:space="preserve">Appendix B: Species </w:t>
      </w:r>
      <w:r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42637F">
        <w:rPr>
          <w:rFonts w:ascii="Arial" w:hAnsi="Arial" w:cs="Arial"/>
          <w:i/>
          <w:iCs/>
          <w:sz w:val="24"/>
          <w:szCs w:val="24"/>
          <w:lang w:val="en-US"/>
        </w:rPr>
        <w:t>resence-</w:t>
      </w:r>
      <w:r>
        <w:rPr>
          <w:rFonts w:ascii="Arial" w:hAnsi="Arial" w:cs="Arial"/>
          <w:i/>
          <w:iCs/>
          <w:sz w:val="24"/>
          <w:szCs w:val="24"/>
          <w:lang w:val="en-US"/>
        </w:rPr>
        <w:t>a</w:t>
      </w:r>
      <w:r w:rsidRPr="0042637F">
        <w:rPr>
          <w:rFonts w:ascii="Arial" w:hAnsi="Arial" w:cs="Arial"/>
          <w:i/>
          <w:iCs/>
          <w:sz w:val="24"/>
          <w:szCs w:val="24"/>
          <w:lang w:val="en-US"/>
        </w:rPr>
        <w:t xml:space="preserve">bsence </w:t>
      </w:r>
      <w:r>
        <w:rPr>
          <w:rFonts w:ascii="Arial" w:hAnsi="Arial" w:cs="Arial"/>
          <w:i/>
          <w:iCs/>
          <w:sz w:val="24"/>
          <w:szCs w:val="24"/>
          <w:lang w:val="en-US"/>
        </w:rPr>
        <w:t>m</w:t>
      </w:r>
      <w:r w:rsidRPr="0042637F">
        <w:rPr>
          <w:rFonts w:ascii="Arial" w:hAnsi="Arial" w:cs="Arial"/>
          <w:i/>
          <w:iCs/>
          <w:sz w:val="24"/>
          <w:szCs w:val="24"/>
          <w:lang w:val="en-US"/>
        </w:rPr>
        <w:t xml:space="preserve">atrix and </w:t>
      </w:r>
      <w:r>
        <w:rPr>
          <w:rFonts w:ascii="Arial" w:hAnsi="Arial" w:cs="Arial"/>
          <w:i/>
          <w:iCs/>
          <w:sz w:val="24"/>
          <w:szCs w:val="24"/>
          <w:lang w:val="en-US"/>
        </w:rPr>
        <w:t>s</w:t>
      </w:r>
      <w:r w:rsidRPr="0042637F">
        <w:rPr>
          <w:rFonts w:ascii="Arial" w:hAnsi="Arial" w:cs="Arial"/>
          <w:i/>
          <w:iCs/>
          <w:sz w:val="24"/>
          <w:szCs w:val="24"/>
          <w:lang w:val="en-US"/>
        </w:rPr>
        <w:t xml:space="preserve">pecies </w:t>
      </w:r>
      <w:r>
        <w:rPr>
          <w:rFonts w:ascii="Arial" w:hAnsi="Arial" w:cs="Arial"/>
          <w:i/>
          <w:iCs/>
          <w:sz w:val="24"/>
          <w:szCs w:val="24"/>
          <w:lang w:val="en-US"/>
        </w:rPr>
        <w:t>r</w:t>
      </w:r>
      <w:r w:rsidRPr="0042637F">
        <w:rPr>
          <w:rFonts w:ascii="Arial" w:hAnsi="Arial" w:cs="Arial"/>
          <w:i/>
          <w:iCs/>
          <w:sz w:val="24"/>
          <w:szCs w:val="24"/>
          <w:lang w:val="en-US"/>
        </w:rPr>
        <w:t xml:space="preserve">ichness for each </w:t>
      </w:r>
      <w:r>
        <w:rPr>
          <w:rFonts w:ascii="Arial" w:hAnsi="Arial" w:cs="Arial"/>
          <w:i/>
          <w:iCs/>
          <w:sz w:val="24"/>
          <w:szCs w:val="24"/>
          <w:lang w:val="en-US"/>
        </w:rPr>
        <w:t>site.</w:t>
      </w:r>
    </w:p>
    <w:p w:rsidRPr="0042637F" w:rsidR="00E16210" w:rsidP="00E16210" w:rsidRDefault="00E16210" w14:paraId="466587B4" w14:textId="77777777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42637F">
        <w:rPr>
          <w:rFonts w:ascii="Arial" w:hAnsi="Arial" w:cs="Arial"/>
          <w:sz w:val="24"/>
          <w:szCs w:val="24"/>
          <w:lang w:val="en-US"/>
        </w:rPr>
        <w:t>Presence-absence matrix of the species identified across sites. Species presence = 1, absence = 0. Categories: CR = Connected Remnant, FR = Fragmented Remnant, OR = Old Revegetation, YR = Young Revegetation. Rainforest-dependent species are indicated with an asterisk (*).</w:t>
      </w:r>
    </w:p>
    <w:p w:rsidRPr="0042637F" w:rsidR="00E16210" w:rsidP="00E16210" w:rsidRDefault="00E16210" w14:paraId="4013E02E" w14:textId="77777777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Light"/>
        <w:tblW w:w="10331" w:type="dxa"/>
        <w:jc w:val="center"/>
        <w:tblLook w:val="04A0" w:firstRow="1" w:lastRow="0" w:firstColumn="1" w:lastColumn="0" w:noHBand="0" w:noVBand="1"/>
      </w:tblPr>
      <w:tblGrid>
        <w:gridCol w:w="2552"/>
        <w:gridCol w:w="2835"/>
        <w:gridCol w:w="617"/>
        <w:gridCol w:w="617"/>
        <w:gridCol w:w="616"/>
        <w:gridCol w:w="616"/>
        <w:gridCol w:w="628"/>
        <w:gridCol w:w="628"/>
        <w:gridCol w:w="616"/>
        <w:gridCol w:w="606"/>
      </w:tblGrid>
      <w:tr w:rsidRPr="00082D8B" w:rsidR="00E16210" w:rsidTr="0072360B" w14:paraId="77E408BB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558C0BB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Scientific Name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78AB595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Common Nam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08FD00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CR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082C599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hyperlink w:history="1" r:id="rId9">
              <w:r w:rsidRPr="00082D8B">
                <w:rPr>
                  <w:rFonts w:ascii="Arial" w:hAnsi="Arial" w:eastAsia="Times New Roman" w:cs="Arial"/>
                  <w:b/>
                  <w:bCs/>
                  <w:color w:val="000000"/>
                  <w:sz w:val="20"/>
                  <w:szCs w:val="20"/>
                  <w:lang w:eastAsia="en-AU"/>
                </w:rPr>
                <w:t>CR2</w:t>
              </w:r>
            </w:hyperlink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87690F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FR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7A303C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FR2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3D5CDA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OR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C3F550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OR2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4AD29B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YR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226DC7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YR2</w:t>
            </w:r>
          </w:p>
        </w:tc>
      </w:tr>
      <w:tr w:rsidRPr="00082D8B" w:rsidR="00E16210" w:rsidTr="0072360B" w14:paraId="1213472C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022FEFC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Menura alberti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40EC39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lbert's Lyrebird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57356D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4D69FA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8B6BCE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578D20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71E9C5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C6116E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3B8F04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58E631D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532ADAD4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089E27B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Alectura lathami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3665A0C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Brush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turkey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3D6705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04A1EA8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2AF9E0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64F447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A02911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F846BC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62898E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E7D978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6D7182CE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2E19C71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hyperlink w:history="1" r:id="rId10">
              <w:r w:rsidRPr="00082D8B">
                <w:rPr>
                  <w:rFonts w:ascii="Arial" w:hAnsi="Arial" w:eastAsia="Times New Roman" w:cs="Arial"/>
                  <w:i/>
                  <w:iCs/>
                  <w:sz w:val="20"/>
                  <w:szCs w:val="20"/>
                  <w:lang w:eastAsia="en-AU"/>
                </w:rPr>
                <w:t>Sphecotheres vieilloti</w:t>
              </w:r>
            </w:hyperlink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DF8840B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Figbird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1EE720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399AD8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9A2908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C8F29E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B47C98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C0C145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676346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2FC681E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6009384B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36B4128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Alisterus scapular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3537518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King Parrot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6409B3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790472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50694C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885BE6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DE64CC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71C8CE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D56DB6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382AE11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61118F12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5CC17D6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Orthonyx temminckii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5F477F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Logrunner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0EAB044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1CF6DC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DB2892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543DF8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7E21EE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8C8188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F61A4B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FF9111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714A73E3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79AA9F1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Gymnorhina tibicen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1A5673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Magpi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17524D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613E62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4709AD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EF1FB7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447A16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B088CB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20C2D1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7829A92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4CB0BECE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504CB31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  <w:t>Aegotheles cristat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97F5B4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Owlet-nightjar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5DDE8D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D3B755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D10C17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6DB345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274EC4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A98B8A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FF1CC1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3A2F893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67ECF8BC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3394AFE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henonetta jubat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6A2D7DF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Wood Duck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E477F3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7E9650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FD5D95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9FEEA7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375C29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7B772F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3C1A86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767106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0FF07822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090F42C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Geopelia humeral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981972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ar-shouldered Dov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B9051E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AA25D7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1E761C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49F3C8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BE1DF1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33812E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9390B1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C6B6AE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03D02B98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73D78E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Tyto alb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C53495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Eastern Barn Owl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231AD9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6DDD7B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7A9817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CD880F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8D8F35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5FC992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68DA9F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33BD64C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7472E451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64251F0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  <w:t>Coracina novaehollandiae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7F23AA2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lack-faced Cuckooshrik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64381D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6DA0A7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5D0A23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FEC052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C8E759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0422C8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5B3D91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F9C263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4390A51B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76ADFD8B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halcophaps longirostris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BE4C31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rown-capped Emerald Dov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21D447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7D84D6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01EC09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6CF159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17CB05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7864CC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63B5CB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2E60685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4271161F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F1AD72D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  <w:lang w:eastAsia="en-AU"/>
              </w:rPr>
              <w:t>Macropygia phasianell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63BD8F1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rown Cuckoo-dov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A26887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34D4E4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7C039E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47948E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BEE896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91B0DB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DE8F2C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3CB68DF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104BAAD5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076A717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Gerygone mouki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1990942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rown Gerygon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A90DB3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02376DA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37780B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A925B9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BD01ED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A3C3BC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3CD3B8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43723AE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51D9FC69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41E5763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Synoicus ypsilophor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1AF4BE6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Brown Quail 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A382AA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7C981A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88042A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B89F01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5CC59A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B98377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9944A8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8FC4B1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7E86FB3F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32B52B6D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Acanthiza pusill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6B4FC1E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rown Thornbill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DCF65F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8873F2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78E51E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9E7B34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8D5676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DECFF0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800D89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63819D9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6D290FCE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B61A0D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acomantis variolos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B6422D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rush Cuckoo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B983CB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A5DDFF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E65FC5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98F82B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1971EF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D8AE9A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53381C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4070A7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7AED2215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5B5041D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Acanthorhynchus tenuirostr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30FB3751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Eastern Spinebill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085E03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AF763E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FBFE75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01BA3D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F694CC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5B2D6F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8EE954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3E2B2A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3ACE74C0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7641894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Psophodes olivace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4B3C0FD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Eastern Whipbird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A382A4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7BAE61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819192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5E7CEF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8FC41C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074844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10268F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24826E4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1432E9BD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D61B3B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Eopsaltria austral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483954D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Eastern Yellow Robin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A78AD9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2A98DB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DAEA75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056396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6E4EFE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7D3147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7C57DB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5E739BF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65A554AF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003DA21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acomantis flabelliform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77F5F0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an-tailed Cuckoo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C6DB59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7DC112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08A36C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164E3B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68182E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187CF6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22D7DF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464524E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0A591324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2AEA23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Pachycephala pectoral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0917C8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olden Whistler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864415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92C1DD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C82B75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DC19CA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7A407F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AD353D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84464A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42D5423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1AE46F76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6400E8B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Ailuroedus crassirostris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327AA26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een Catbird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5B4C38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2BCD1E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0CE556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6B018C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CB27C0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64C0EA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EDBD44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526C2C1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43A10A91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4894B41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Rhipidura albiscap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BCCE4D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ey Fantail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E73DED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E3832D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D04764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F3A061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0077B3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A0EB9E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1FFCE3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6D968CB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02397FA5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41F3E9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Accipiter novaehollandiae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DB1A9A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ey Goshawk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3C67AB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05E421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B19C85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726971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E7FABD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2EF55E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2C05F9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4920967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44085970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72E28EB1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olluricincla harmonic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78890D84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ey Shrike-thrush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CD8836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935E96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447C5E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07ED15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C3265A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471959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484ECB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6A79218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4CACEE19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0F5C014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Sericornis magnirostra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7A976E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Large-billed Scrubwren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B4356A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0160439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50E12E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7F73AD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29883F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00BC0B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DEC535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4E451E6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313C38F9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21371F4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  <w:lang w:eastAsia="en-AU"/>
              </w:rPr>
              <w:t>Dacelo novaeguineae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AB6E93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Laughing Kookaburra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61DAC5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B69326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DBFD7C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3C70F1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69ADEF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E687C0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969F6C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12CDD8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39DE2A40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6E627EA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Meliphaga lewinii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3A0A11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Lewin’s Honeyeater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451EE2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62A9B2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B8FBFA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4B7326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3151B4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BC4D47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9182A0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3F123DE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0D06CA5D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B07B6D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olluricincla rufogaster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11FE049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Rufous Shrikethrush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901D37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61A5D3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C75D5E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F9CB69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A16BD3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565BD7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B21AFE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6671E6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71ACDE86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588DFCF1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lastRenderedPageBreak/>
              <w:t>Podargus ocellatus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A2D9B5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Marbled Frogmouth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2AE3B9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131E76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2872D7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6E7056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7C7AAA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1EA4E7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4CFF81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496CE57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1148C8A5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0FE1AD0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Vanellus mile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FB779D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Masked Lapwing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CCA5C4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A43504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36BCC5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98B454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EED918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AF5C9A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245059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CF5805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7865C759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3046294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Dicaeum hirundinaceum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EAA394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Mistletoebird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363F9E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D77446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388C8D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18D9F4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123F8A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C05F4C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B8D652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4A6DFBE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7D4F9375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739D99E4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  <w:t>Philemon corniculat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025A3B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oisy Friarbird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F06358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C40C05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B20476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05F833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B38F40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2F6628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12E681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C5B802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5CE7CF3A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70D8DA0D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Pitta versicolor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4A3209F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oisy Pitta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CB4986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7477B3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C4DBD4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D63024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A5BC53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DAADF1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F3D9A6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95A011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67B14FBC" w14:textId="77777777">
        <w:trPr>
          <w:trHeight w:val="297"/>
          <w:jc w:val="center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4405CD0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Aviceda subcristat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D980B3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Pacific Baza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CF23BB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3EA421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CF7097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C32ACC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F1C833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3E21B1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434FF1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02A093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35DE5D91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84CD2B1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Tregellasia capito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63B87A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Pale-yellow Robin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4D0B43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59F717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0CF910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5FBB45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442AF5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D4E9EB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C2B85B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3CB63A1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2C5C83EF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2EB850C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  <w:t>Lophorina paradisea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6FFFB89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Paradise Riflebird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05A1C1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BF4ECC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E2C9E9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0CD740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4E8201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82397A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87E9DB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2C75557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07C3A023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743E292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  <w:t>Centropus phasianin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FBDF2B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Pheasant Coucal 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05155B2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F57C17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4A6A0B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770713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FB2F6B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FAF676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71EB8C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50A291E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6477030A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76E31D0D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racticus nigrogular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1DE80B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Pied Butcherbird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FFCFC9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7722BD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2085D1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5E8764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20F493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F792D6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6D0BC5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50D708B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254506EE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44BC824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Strepera graculin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EDFC4D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Pied Currawong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98FA2D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667863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C950A4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CB924C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5C3F8D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A2D820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EE23C6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83430E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0A17BC61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6427995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Merops ornat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E32D0B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Rainbow Bee-eater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E7DA6B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5728B9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661B4A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D5D8A7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8950E5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953A15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860F42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A8421F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31355D98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4BA278D4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Trichoglossus moluccan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3302419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Rainbow Lorikeet 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89A4EB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2CB743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23532D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DED824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BAAF16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7FAA9B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64DDA6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3BF693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3E63C874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6754638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Neochmia temporal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B7B7E6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Red-browed Finch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BABE92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D1CC44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3A1BCD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ED66C0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2FB464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CC3BD5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C43077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28188A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74A9EEE0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50DF1E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Ptilinopus regin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306A4C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Rose-crowned Fruit Dov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0ED43E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95309A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1A6148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B6D3B4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88714C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134691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2B1431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2566D29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634D7954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363E098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Rhipidura rufifron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500472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Rufous Fantail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6B6651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E5190A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A273A6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DF82BD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4B6368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D5618E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B06438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7A59D50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05D99D09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2E346FF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Ptilonorhynchus violace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CB9535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atin Bowerbird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CC00CC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EB7CB2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BFA216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5DFBAF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314741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2B57DF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7ADC1F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5FF6459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13C54198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086A258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  <w:lang w:eastAsia="en-AU"/>
              </w:rPr>
              <w:t>Myzomela sanguinolent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6B2F96C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carlet Myzolema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BB7E9C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98FFB1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3A16B7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2A5803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235783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85241A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6ACB84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2B270A5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7D8A91B4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172135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hrysococcyx lucid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605D20D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hining Bronze-cuckoo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FC193F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056965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4D179C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339340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48E235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BEDE9C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12DCA0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54ACA03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52FD070E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48048F24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Zosterops lateral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71F42F84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ilverey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FCFDA2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3F2010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61E867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C18848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3A102F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2FB81F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5B6B2F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5CFC37F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24F36C6B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5004809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Tyto tenebricosa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7C73A1D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Sooty Owl 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10D490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5B7208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D67C17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075FE0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99FE9F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6DEF61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2933F3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5EC4A8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0369E5DC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2992FCC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Ninox boobook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6F7D861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outhern Boobook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D34A74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803194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9EE813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DDF86C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3414BF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B0B2E5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6FED9D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9F7D31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4B19B651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10A3EDD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Dicrurus bracteat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7BE8C89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pangled Dongo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C64477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E1738F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BF20CA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FDDA06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45FF2A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FEDAD7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C24872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30626DC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63AEE8F4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3474318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Symposiachrus trivirgat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689C8AF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pectacled Monarch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88C02C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0E53F02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530C9C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BBAC22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6B7DFC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710044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C81A3E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747911D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3DC80F7D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482BD62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acatua galerit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4C32CC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ulphur-crested Cockatoo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E9A626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3BDF08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8C0F5C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DA0EC5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197AFC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33F4DF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E9EF36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62ED1EE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460BA0C3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3F06FA6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Malurus cyaneu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9C088D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uperb Fairywren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A4EC15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A5C6F5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72827A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A873EB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17DB9A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F4877A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A23847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F9E46B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179131B5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4723413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Ptilinopus superbus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E89B5C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Superb Fruit Dove 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4100C4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6B3F05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017E67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FF21BA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61CCCF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9F0B32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216476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7BBCDDA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7B2436D5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382CA9F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Podargus strigoide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481784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Tawny Frogmouth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5F0AFF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D9C2F1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BC839D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B5F997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D8F321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981573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1FD034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2726F4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44BA2805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3758782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  <w:t>Lopholaimus antarcticus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805400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Topknot Pigeon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C758B8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475BA9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3840DD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C12F86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ED022F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1DB3E1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2EAE88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38E8596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0670BA3E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349E27B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orvus orru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3266D13B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Torresian Crow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D7582E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02C844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6DC85B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503A8F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8759E2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3417EF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2B064B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3414363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35248EE1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2DA5A35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Lalage leucomel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4677C04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Varied Triller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B1954A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5D1DFE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F87EC0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C77729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D7493E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C59E3F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F8B9B0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29C63D2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23DD3E98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568A30CB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Haliaeetus leucogaster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E7EBA8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hite-bellied Sea Eagl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EC6C4A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A722A6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8D2A4E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40D6E8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25578B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4042E1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F68F1A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80ADD6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6A4F4F37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79B7163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Sericornis frontal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7FDB793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hite-browed Scrubwren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1C6395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C92193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BDE3AA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77E0E0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9ED4D8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FC4213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23B077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6D9AE4F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72F565AD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7F9EEFA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arterornis leucot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F5DEC5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hite-eared Monarch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140581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C81253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17D1F7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82D27C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775C717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07A7AB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5C1874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4C6FAAB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6F6B4684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4B4AA25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  <w:lang w:eastAsia="en-AU"/>
              </w:rPr>
              <w:t>Columba leucomela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0942030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hite=headed Pigeon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447AD1D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6D1556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7C6865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61CB8B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6E6D05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FD2A81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F874D1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74A4C01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501C4A3D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017D2D7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Cormobates leucophae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3A45FD4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hite-throated Treecreeper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A127ED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2298A83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557A22F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99C478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B70F22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707133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5791CA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24C9C7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5292A5D3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6858F66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color w:val="333333"/>
                <w:sz w:val="20"/>
                <w:szCs w:val="20"/>
                <w:lang w:eastAsia="en-AU"/>
              </w:rPr>
              <w:t>Rhipidura leucophry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37F1C20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illie Wagtail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0AC927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077C44A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562E84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7E75C04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65F92B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1B8BF4E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33F493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DE984A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66DC0EA9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5EF0817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Ptilinopus magnificus*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4BA3AF1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ompoo Fruit Dove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17FC3D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D87FBF1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4D956A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0DDC8C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576CC6D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3154808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27907A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5826E2E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Pr="00082D8B" w:rsidR="00E16210" w:rsidTr="0072360B" w14:paraId="4B996E47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232B599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lastRenderedPageBreak/>
              <w:t>Leucosarcia melanoleuc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5117BFE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onga Pigeon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172AE66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3D5C83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B6E0AA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79B25A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4601072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07B806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CFA2CE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7499CEA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59BA4404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582867A4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Zanda funerea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11CF43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Yellow-tailed Black Cockatoo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6ED1C28F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0021ED5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09A48E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9EC28F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3EBE8B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C4C7B2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4D1DF8A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1D955B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54B9D0FA" w14:textId="77777777">
        <w:tblPrEx>
          <w:jc w:val="left"/>
        </w:tblPrEx>
        <w:trPr>
          <w:trHeight w:val="296"/>
        </w:trPr>
        <w:tc>
          <w:tcPr>
            <w:tcW w:w="2552" w:type="dxa"/>
            <w:noWrap/>
            <w:hideMark/>
          </w:tcPr>
          <w:p w:rsidRPr="00082D8B" w:rsidR="00E16210" w:rsidP="0072360B" w:rsidRDefault="00E16210" w14:paraId="59D034E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AU"/>
              </w:rPr>
              <w:t>Sericornis citreogularis</w:t>
            </w:r>
          </w:p>
        </w:tc>
        <w:tc>
          <w:tcPr>
            <w:tcW w:w="2835" w:type="dxa"/>
            <w:noWrap/>
            <w:hideMark/>
          </w:tcPr>
          <w:p w:rsidRPr="00082D8B" w:rsidR="00E16210" w:rsidP="0072360B" w:rsidRDefault="00E16210" w14:paraId="238B626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Yellow-throated Scrubwren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354A0DD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75029CF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004CAD1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1898FA7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3FCE4A8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680EF3D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20ACA139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19B1CAB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Pr="00082D8B" w:rsidR="00E16210" w:rsidTr="0072360B" w14:paraId="0E429BD2" w14:textId="77777777">
        <w:tblPrEx>
          <w:jc w:val="left"/>
        </w:tblPrEx>
        <w:trPr>
          <w:trHeight w:val="296"/>
        </w:trPr>
        <w:tc>
          <w:tcPr>
            <w:tcW w:w="5387" w:type="dxa"/>
            <w:gridSpan w:val="2"/>
            <w:noWrap/>
            <w:hideMark/>
          </w:tcPr>
          <w:p w:rsidRPr="00082D8B" w:rsidR="00E16210" w:rsidP="0072360B" w:rsidRDefault="00E16210" w14:paraId="7792D724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Species Richness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754757D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617" w:type="dxa"/>
            <w:noWrap/>
            <w:hideMark/>
          </w:tcPr>
          <w:p w:rsidRPr="00082D8B" w:rsidR="00E16210" w:rsidP="0072360B" w:rsidRDefault="00E16210" w14:paraId="5E2C2E8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001BD0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3DBD49B3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21C12C8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628" w:type="dxa"/>
            <w:noWrap/>
            <w:hideMark/>
          </w:tcPr>
          <w:p w:rsidRPr="00082D8B" w:rsidR="00E16210" w:rsidP="0072360B" w:rsidRDefault="00E16210" w14:paraId="0AD6CC82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616" w:type="dxa"/>
            <w:noWrap/>
            <w:hideMark/>
          </w:tcPr>
          <w:p w:rsidRPr="00082D8B" w:rsidR="00E16210" w:rsidP="0072360B" w:rsidRDefault="00E16210" w14:paraId="6D703BF0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606" w:type="dxa"/>
            <w:noWrap/>
            <w:hideMark/>
          </w:tcPr>
          <w:p w:rsidRPr="00082D8B" w:rsidR="00E16210" w:rsidP="0072360B" w:rsidRDefault="00E16210" w14:paraId="05B8668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51</w:t>
            </w:r>
          </w:p>
        </w:tc>
      </w:tr>
      <w:tr w:rsidRPr="00082D8B" w:rsidR="00E16210" w:rsidTr="0072360B" w14:paraId="30E95691" w14:textId="77777777">
        <w:tblPrEx>
          <w:jc w:val="left"/>
        </w:tblPrEx>
        <w:trPr>
          <w:trHeight w:val="296"/>
        </w:trPr>
        <w:tc>
          <w:tcPr>
            <w:tcW w:w="5387" w:type="dxa"/>
            <w:gridSpan w:val="2"/>
            <w:noWrap/>
          </w:tcPr>
          <w:p w:rsidRPr="00082D8B" w:rsidR="00E16210" w:rsidP="0072360B" w:rsidRDefault="00E16210" w14:paraId="2C60790B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Rainforest-dependent Species Richness</w:t>
            </w:r>
          </w:p>
        </w:tc>
        <w:tc>
          <w:tcPr>
            <w:tcW w:w="617" w:type="dxa"/>
            <w:noWrap/>
          </w:tcPr>
          <w:p w:rsidRPr="00082D8B" w:rsidR="00E16210" w:rsidP="0072360B" w:rsidRDefault="00E16210" w14:paraId="0C1065D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17" w:type="dxa"/>
            <w:noWrap/>
          </w:tcPr>
          <w:p w:rsidRPr="00082D8B" w:rsidR="00E16210" w:rsidP="0072360B" w:rsidRDefault="00E16210" w14:paraId="6C202147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16" w:type="dxa"/>
            <w:noWrap/>
          </w:tcPr>
          <w:p w:rsidRPr="00082D8B" w:rsidR="00E16210" w:rsidP="0072360B" w:rsidRDefault="00E16210" w14:paraId="27A98CC4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16" w:type="dxa"/>
            <w:noWrap/>
          </w:tcPr>
          <w:p w:rsidRPr="00082D8B" w:rsidR="00E16210" w:rsidP="0072360B" w:rsidRDefault="00E16210" w14:paraId="2E8A0B4E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8" w:type="dxa"/>
            <w:noWrap/>
          </w:tcPr>
          <w:p w:rsidRPr="00082D8B" w:rsidR="00E16210" w:rsidP="0072360B" w:rsidRDefault="00E16210" w14:paraId="00E0697C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28" w:type="dxa"/>
            <w:noWrap/>
          </w:tcPr>
          <w:p w:rsidRPr="00082D8B" w:rsidR="00E16210" w:rsidP="0072360B" w:rsidRDefault="00E16210" w14:paraId="3C3B6BBA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16" w:type="dxa"/>
            <w:noWrap/>
          </w:tcPr>
          <w:p w:rsidRPr="00082D8B" w:rsidR="00E16210" w:rsidP="0072360B" w:rsidRDefault="00E16210" w14:paraId="4EA08275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06" w:type="dxa"/>
            <w:noWrap/>
          </w:tcPr>
          <w:p w:rsidRPr="00082D8B" w:rsidR="00E16210" w:rsidP="0072360B" w:rsidRDefault="00E16210" w14:paraId="7EB9972B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082D8B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</w:tbl>
    <w:p w:rsidRPr="0042637F" w:rsidR="00E16210" w:rsidP="00E16210" w:rsidRDefault="00E16210" w14:paraId="2F1EA5A3" w14:textId="77777777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42637F">
        <w:rPr>
          <w:rFonts w:ascii="Arial" w:hAnsi="Arial" w:cs="Arial"/>
          <w:i/>
          <w:iCs/>
          <w:sz w:val="24"/>
          <w:szCs w:val="24"/>
          <w:lang w:val="en-US"/>
        </w:rPr>
        <w:br w:type="page"/>
      </w:r>
    </w:p>
    <w:p w:rsidRPr="0042637F" w:rsidR="00E16210" w:rsidP="00E16210" w:rsidRDefault="00E16210" w14:paraId="45C53C2D" w14:textId="3E585CC0">
      <w:pPr>
        <w:spacing w:after="0" w:line="360" w:lineRule="auto"/>
        <w:contextualSpacing/>
        <w:rPr>
          <w:rFonts w:ascii="Arial" w:hAnsi="Arial" w:cs="Arial"/>
          <w:i/>
          <w:iCs/>
          <w:sz w:val="24"/>
          <w:szCs w:val="24"/>
          <w:lang w:val="en-US"/>
        </w:rPr>
      </w:pPr>
      <w:r w:rsidRPr="0042637F">
        <w:rPr>
          <w:rFonts w:ascii="Arial" w:hAnsi="Arial" w:cs="Arial"/>
          <w:i/>
          <w:iCs/>
          <w:sz w:val="24"/>
          <w:szCs w:val="24"/>
          <w:lang w:val="en-US"/>
        </w:rPr>
        <w:lastRenderedPageBreak/>
        <w:t xml:space="preserve">Appendix </w:t>
      </w:r>
      <w:r w:rsidR="00B946D9">
        <w:rPr>
          <w:rFonts w:ascii="Arial" w:hAnsi="Arial" w:cs="Arial"/>
          <w:i/>
          <w:iCs/>
          <w:sz w:val="24"/>
          <w:szCs w:val="24"/>
          <w:lang w:val="en-US"/>
        </w:rPr>
        <w:t>C</w:t>
      </w:r>
      <w:r w:rsidRPr="0042637F">
        <w:rPr>
          <w:rFonts w:ascii="Arial" w:hAnsi="Arial" w:cs="Arial"/>
          <w:i/>
          <w:iCs/>
          <w:sz w:val="24"/>
          <w:szCs w:val="24"/>
          <w:lang w:val="en-US"/>
        </w:rPr>
        <w:t xml:space="preserve">: Functional </w:t>
      </w:r>
      <w:r>
        <w:rPr>
          <w:rFonts w:ascii="Arial" w:hAnsi="Arial" w:cs="Arial"/>
          <w:i/>
          <w:iCs/>
          <w:sz w:val="24"/>
          <w:szCs w:val="24"/>
          <w:lang w:val="en-US"/>
        </w:rPr>
        <w:t>d</w:t>
      </w:r>
      <w:r w:rsidRPr="0042637F">
        <w:rPr>
          <w:rFonts w:ascii="Arial" w:hAnsi="Arial" w:cs="Arial"/>
          <w:i/>
          <w:iCs/>
          <w:sz w:val="24"/>
          <w:szCs w:val="24"/>
          <w:lang w:val="en-US"/>
        </w:rPr>
        <w:t xml:space="preserve">iversity </w:t>
      </w:r>
      <w:r>
        <w:rPr>
          <w:rFonts w:ascii="Arial" w:hAnsi="Arial" w:cs="Arial"/>
          <w:i/>
          <w:iCs/>
          <w:sz w:val="24"/>
          <w:szCs w:val="24"/>
          <w:lang w:val="en-US"/>
        </w:rPr>
        <w:t>m</w:t>
      </w:r>
      <w:r w:rsidRPr="0042637F">
        <w:rPr>
          <w:rFonts w:ascii="Arial" w:hAnsi="Arial" w:cs="Arial"/>
          <w:i/>
          <w:iCs/>
          <w:sz w:val="24"/>
          <w:szCs w:val="24"/>
          <w:lang w:val="en-US"/>
        </w:rPr>
        <w:t>atrix</w:t>
      </w:r>
    </w:p>
    <w:p w:rsidRPr="0042637F" w:rsidR="00E16210" w:rsidP="00E16210" w:rsidRDefault="00E16210" w14:paraId="3AA25BA5" w14:textId="5EEB02E5">
      <w:pPr>
        <w:spacing w:after="0" w:line="36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42637F">
        <w:rPr>
          <w:rFonts w:ascii="Arial" w:hAnsi="Arial" w:cs="Arial"/>
          <w:sz w:val="24"/>
          <w:szCs w:val="24"/>
          <w:lang w:val="en-US"/>
        </w:rPr>
        <w:t xml:space="preserve">Functional </w:t>
      </w:r>
      <w:r>
        <w:rPr>
          <w:rFonts w:ascii="Arial" w:hAnsi="Arial" w:cs="Arial"/>
          <w:sz w:val="24"/>
          <w:szCs w:val="24"/>
          <w:lang w:val="en-US"/>
        </w:rPr>
        <w:t>attributes</w:t>
      </w:r>
      <w:r w:rsidRPr="0042637F">
        <w:rPr>
          <w:rFonts w:ascii="Arial" w:hAnsi="Arial" w:cs="Arial"/>
          <w:sz w:val="24"/>
          <w:szCs w:val="24"/>
          <w:lang w:val="en-US"/>
        </w:rPr>
        <w:t xml:space="preserve"> used to calculate F</w:t>
      </w:r>
      <w:r>
        <w:rPr>
          <w:rFonts w:ascii="Arial" w:hAnsi="Arial" w:cs="Arial"/>
          <w:sz w:val="24"/>
          <w:szCs w:val="24"/>
          <w:lang w:val="en-US"/>
        </w:rPr>
        <w:t xml:space="preserve">unctional </w:t>
      </w:r>
      <w:r w:rsidRPr="0042637F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>iversity (FD)</w:t>
      </w:r>
      <w:r w:rsidRPr="0042637F">
        <w:rPr>
          <w:rFonts w:ascii="Arial" w:hAnsi="Arial" w:cs="Arial"/>
          <w:sz w:val="24"/>
          <w:szCs w:val="24"/>
          <w:lang w:val="en-US"/>
        </w:rPr>
        <w:t xml:space="preserve"> across sites. Stratum layers denote 1= Ground, 2= Mid</w:t>
      </w:r>
      <w:r>
        <w:rPr>
          <w:rFonts w:ascii="Arial" w:hAnsi="Arial" w:cs="Arial"/>
          <w:sz w:val="24"/>
          <w:szCs w:val="24"/>
          <w:lang w:val="en-US"/>
        </w:rPr>
        <w:t xml:space="preserve"> S</w:t>
      </w:r>
      <w:r w:rsidRPr="0042637F">
        <w:rPr>
          <w:rFonts w:ascii="Arial" w:hAnsi="Arial" w:cs="Arial"/>
          <w:sz w:val="24"/>
          <w:szCs w:val="24"/>
          <w:lang w:val="en-US"/>
        </w:rPr>
        <w:t xml:space="preserve">tory, 3 = Canopy. </w:t>
      </w:r>
    </w:p>
    <w:p w:rsidRPr="0042637F" w:rsidR="00E16210" w:rsidP="00E16210" w:rsidRDefault="00E16210" w14:paraId="01A2A5DB" w14:textId="77777777">
      <w:pPr>
        <w:spacing w:after="0" w:line="36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tbl>
      <w:tblPr>
        <w:tblStyle w:val="ListTable2"/>
        <w:tblW w:w="8643" w:type="dxa"/>
        <w:tblLook w:val="04A0" w:firstRow="1" w:lastRow="0" w:firstColumn="1" w:lastColumn="0" w:noHBand="0" w:noVBand="1"/>
      </w:tblPr>
      <w:tblGrid>
        <w:gridCol w:w="2309"/>
        <w:gridCol w:w="1859"/>
        <w:gridCol w:w="1458"/>
        <w:gridCol w:w="1608"/>
        <w:gridCol w:w="1409"/>
      </w:tblGrid>
      <w:tr w:rsidRPr="00B946D9" w:rsidR="00B946D9" w:rsidTr="0063340A" w14:paraId="026FF2E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7C17F06" w14:textId="77777777">
            <w:pPr>
              <w:spacing w:line="360" w:lineRule="auto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Common Name</w:t>
            </w:r>
          </w:p>
        </w:tc>
        <w:tc>
          <w:tcPr>
            <w:tcW w:w="0" w:type="dxa"/>
            <w:noWrap/>
            <w:hideMark/>
          </w:tcPr>
          <w:p w:rsidRPr="0063340A" w:rsidR="00B946D9" w:rsidP="0072360B" w:rsidRDefault="00B946D9" w14:paraId="3532F96D" w14:textId="7777777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eeding Group</w:t>
            </w:r>
          </w:p>
        </w:tc>
        <w:tc>
          <w:tcPr>
            <w:tcW w:w="0" w:type="dxa"/>
            <w:noWrap/>
            <w:hideMark/>
          </w:tcPr>
          <w:p w:rsidRPr="0063340A" w:rsidR="00B946D9" w:rsidP="0072360B" w:rsidRDefault="00B946D9" w14:paraId="7F978D48" w14:textId="7777777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tratum</w:t>
            </w:r>
          </w:p>
        </w:tc>
        <w:tc>
          <w:tcPr>
            <w:tcW w:w="0" w:type="dxa"/>
            <w:noWrap/>
            <w:hideMark/>
          </w:tcPr>
          <w:p w:rsidRPr="0063340A" w:rsidR="00B946D9" w:rsidP="0072360B" w:rsidRDefault="00B946D9" w14:paraId="7413F651" w14:textId="7777777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oraging Activity</w:t>
            </w:r>
          </w:p>
        </w:tc>
        <w:tc>
          <w:tcPr>
            <w:tcW w:w="0" w:type="dxa"/>
            <w:noWrap/>
            <w:hideMark/>
          </w:tcPr>
          <w:p w:rsidRPr="0063340A" w:rsidR="00B946D9" w:rsidP="0072360B" w:rsidRDefault="00B946D9" w14:paraId="19D10315" w14:textId="77777777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ody Mass</w:t>
            </w:r>
          </w:p>
        </w:tc>
      </w:tr>
      <w:tr w:rsidRPr="00B946D9" w:rsidR="00B946D9" w:rsidTr="0063340A" w14:paraId="3323E2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1BC568B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lbert's Lyrebird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F4E4F07" w14:textId="4BE025F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A3AB2A1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8E3CAB1" w14:textId="33D1FD5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C653EB7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928</w:t>
            </w:r>
          </w:p>
        </w:tc>
      </w:tr>
      <w:tr w:rsidRPr="00B946D9" w:rsidR="00B946D9" w:rsidTr="0063340A" w14:paraId="46BB2D1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02C6506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Brushturkey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D076E3E" w14:textId="6993192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Herb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11CE670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CC14412" w14:textId="706E58F0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21625F7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333.06</w:t>
            </w:r>
          </w:p>
        </w:tc>
      </w:tr>
      <w:tr w:rsidRPr="00B946D9" w:rsidR="00B946D9" w:rsidTr="0063340A" w14:paraId="0F309C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15BD228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Figbird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3E22262" w14:textId="488DD31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54DC9D0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44423F3" w14:textId="255BAA63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492CF8A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08</w:t>
            </w:r>
          </w:p>
        </w:tc>
      </w:tr>
      <w:tr w:rsidRPr="00B946D9" w:rsidR="00B946D9" w:rsidTr="0063340A" w14:paraId="0B6575E7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6F8686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King Parrot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2C9138E" w14:textId="7841067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Herb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6FFD88C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02341E8" w14:textId="6721E3D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21D5C2A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32.26</w:t>
            </w:r>
          </w:p>
        </w:tc>
      </w:tr>
      <w:tr w:rsidRPr="00B946D9" w:rsidR="00B946D9" w:rsidTr="0063340A" w14:paraId="3F5478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4E68CCB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Logrunner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581C832" w14:textId="7929CF9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EE9DF7B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D2F7029" w14:textId="0D7B0AB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6330BB2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58.06</w:t>
            </w:r>
          </w:p>
        </w:tc>
      </w:tr>
      <w:tr w:rsidRPr="00B946D9" w:rsidR="00B946D9" w:rsidTr="0063340A" w14:paraId="24BB609A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695AE6D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Magpi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7516583" w14:textId="40458BB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8B02B3A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9774BB4" w14:textId="2D9DCA4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6390682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84.87</w:t>
            </w:r>
          </w:p>
        </w:tc>
      </w:tr>
      <w:tr w:rsidRPr="00B946D9" w:rsidR="00B946D9" w:rsidTr="0063340A" w14:paraId="6C5B17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4375BBD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Owlet-nightjar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6B3F8AB" w14:textId="04D6A58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15773EB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306AFE6" w14:textId="4071E8F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oct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223A418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42.78</w:t>
            </w:r>
          </w:p>
        </w:tc>
      </w:tr>
      <w:tr w:rsidRPr="00B946D9" w:rsidR="00B946D9" w:rsidTr="0063340A" w14:paraId="60DB481B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7DA3F04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Australian Wood Duck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5452B69" w14:textId="73C2F91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Herb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99F125F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69074F9" w14:textId="158BFC13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FA966D8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807.46</w:t>
            </w:r>
          </w:p>
        </w:tc>
      </w:tr>
      <w:tr w:rsidRPr="00B946D9" w:rsidR="00B946D9" w:rsidTr="0063340A" w14:paraId="3CDDF2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76A1344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ar-shouldered Dov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B720148" w14:textId="638A2D6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a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FA7D802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516AF0C" w14:textId="094412F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F5CF98A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28.42</w:t>
            </w:r>
          </w:p>
        </w:tc>
      </w:tr>
      <w:tr w:rsidRPr="00B946D9" w:rsidR="00B946D9" w:rsidTr="0063340A" w14:paraId="6C824122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9BD7F7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Eastern Barn Ow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5CF9407" w14:textId="66982793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Car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76EB94A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DC7498A" w14:textId="0E85401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oct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78B77DD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403.32</w:t>
            </w:r>
          </w:p>
        </w:tc>
      </w:tr>
      <w:tr w:rsidRPr="00B946D9" w:rsidR="00B946D9" w:rsidTr="0063340A" w14:paraId="19A48D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C09B79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lack-faced Cuckooshrik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BD476EA" w14:textId="18089BF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0E2DA28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9D800C8" w14:textId="5B67DF9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4C8E276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18</w:t>
            </w:r>
          </w:p>
        </w:tc>
      </w:tr>
      <w:tr w:rsidRPr="00B946D9" w:rsidR="00B946D9" w:rsidTr="0063340A" w14:paraId="1FD3380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8D5500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rown-capped Emerald Dov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A6BDEEF" w14:textId="76DC3AA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75427C0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285E20B" w14:textId="7EDC50B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5329036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36.54</w:t>
            </w:r>
          </w:p>
        </w:tc>
      </w:tr>
      <w:tr w:rsidRPr="00B946D9" w:rsidR="00B946D9" w:rsidTr="0063340A" w14:paraId="2D408AB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0518C77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rown Cuckoo-dov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2A93484" w14:textId="38E657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0507156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918D1BA" w14:textId="49D1F45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635E936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37</w:t>
            </w:r>
          </w:p>
        </w:tc>
      </w:tr>
      <w:tr w:rsidRPr="00B946D9" w:rsidR="00B946D9" w:rsidTr="0063340A" w14:paraId="70DFA305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0158C7B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rown Gerygon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5BB1EE6" w14:textId="4D73422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69D640E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F14225B" w14:textId="79AB1D7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AB65B76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5.2</w:t>
            </w:r>
          </w:p>
        </w:tc>
      </w:tr>
      <w:tr w:rsidRPr="00B946D9" w:rsidR="00B946D9" w:rsidTr="0063340A" w14:paraId="023DBC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4E7DD8E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Brown Quail 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CF6C08D" w14:textId="4BA032E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a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145C8A0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D2E6F13" w14:textId="02DAB1B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9D3179E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07.69</w:t>
            </w:r>
          </w:p>
        </w:tc>
      </w:tr>
      <w:tr w:rsidRPr="00B946D9" w:rsidR="00B946D9" w:rsidTr="0063340A" w14:paraId="7C6FD11C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157730E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rown Thornbil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89B28C5" w14:textId="4102B6D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377CFCE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66BDB30" w14:textId="52E5C46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01F50E8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7.62</w:t>
            </w:r>
          </w:p>
        </w:tc>
      </w:tr>
      <w:tr w:rsidRPr="00B946D9" w:rsidR="00B946D9" w:rsidTr="0063340A" w14:paraId="387D3D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68B610B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Brush Cuckoo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BAB10F9" w14:textId="1C76877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CB6DC8C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E37DA9F" w14:textId="77A4B96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8971E96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5.75</w:t>
            </w:r>
          </w:p>
        </w:tc>
      </w:tr>
      <w:tr w:rsidRPr="00B946D9" w:rsidR="00B946D9" w:rsidTr="0063340A" w14:paraId="2329364E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37A69B61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Eastern Spinebil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DA3A63E" w14:textId="6979FC1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ectar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A2D4F5F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74AC7DB" w14:textId="250A39F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4D9D0BA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0.44</w:t>
            </w:r>
          </w:p>
        </w:tc>
      </w:tr>
      <w:tr w:rsidRPr="00B946D9" w:rsidR="00B946D9" w:rsidTr="0063340A" w14:paraId="24ABDD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7F1513CA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Eastern Yellow Robin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6A53B32" w14:textId="1E2822C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BDCCF18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101B512" w14:textId="1E7CBE2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3007C42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0.15</w:t>
            </w:r>
          </w:p>
        </w:tc>
      </w:tr>
      <w:tr w:rsidRPr="00B946D9" w:rsidR="00B946D9" w:rsidTr="0063340A" w14:paraId="6D3C581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704FC73B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Eastern Whipbird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F9B06C3" w14:textId="16BE00B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95F4912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7831667" w14:textId="70E5556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85E85B5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62.36</w:t>
            </w:r>
          </w:p>
        </w:tc>
      </w:tr>
      <w:tr w:rsidRPr="00B946D9" w:rsidR="00B946D9" w:rsidTr="0063340A" w14:paraId="550299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3F0BE39D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an-tailed Cuckoo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627CAB0" w14:textId="337B0253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F9794CE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5349EFD" w14:textId="1540A82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C257B93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49.8</w:t>
            </w:r>
          </w:p>
        </w:tc>
      </w:tr>
      <w:tr w:rsidRPr="00B946D9" w:rsidR="00B946D9" w:rsidTr="0063340A" w14:paraId="1C6040CE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FCE9BE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olden Whistler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43FB1C8" w14:textId="6C6CAE4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A93F65B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95F03CF" w14:textId="7C4EC20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AB211C2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0.36</w:t>
            </w:r>
          </w:p>
        </w:tc>
      </w:tr>
      <w:tr w:rsidRPr="00B946D9" w:rsidR="00B946D9" w:rsidTr="0063340A" w14:paraId="7290BA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33A2E61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een Catbird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B61F699" w14:textId="650B15A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83DF0D2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B4C8CB2" w14:textId="13BD141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960685F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05.32</w:t>
            </w:r>
          </w:p>
        </w:tc>
      </w:tr>
      <w:tr w:rsidRPr="00B946D9" w:rsidR="00B946D9" w:rsidTr="0063340A" w14:paraId="106A033E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355C71AB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ey Fantai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681835D" w14:textId="28DF0E1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1996340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4814746" w14:textId="617D3D6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8F815D2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7.53</w:t>
            </w:r>
          </w:p>
        </w:tc>
      </w:tr>
      <w:tr w:rsidRPr="00B946D9" w:rsidR="00B946D9" w:rsidTr="0063340A" w14:paraId="485288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4E0B0EDB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ey Goshawk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945BD47" w14:textId="21C51D0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Car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37B1ED7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55AF3F9" w14:textId="5BF07283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648F7AD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26.06</w:t>
            </w:r>
          </w:p>
        </w:tc>
      </w:tr>
      <w:tr w:rsidRPr="00B946D9" w:rsidR="00B946D9" w:rsidTr="0063340A" w14:paraId="405C45C5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14E82B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ey Shrikethrush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BF95E00" w14:textId="3A70B36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Car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89816B2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DAB6555" w14:textId="0B5BB06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125C0A5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65.8</w:t>
            </w:r>
          </w:p>
        </w:tc>
      </w:tr>
      <w:tr w:rsidRPr="00B946D9" w:rsidR="00B946D9" w:rsidTr="0063340A" w14:paraId="36EA74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EED698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lastRenderedPageBreak/>
              <w:t>Large-billed Scrubwren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4F5A359" w14:textId="277A0F9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E888897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6ECDAFB" w14:textId="19DD1D0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7A959E4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9.8</w:t>
            </w:r>
          </w:p>
        </w:tc>
      </w:tr>
      <w:tr w:rsidRPr="00B946D9" w:rsidR="00B946D9" w:rsidTr="0063340A" w14:paraId="2C173AC1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B78591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Laughing Kookaburra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2FE804D" w14:textId="3BA2B4C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Car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88CE59C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0517122" w14:textId="54E2E38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67FB388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33.8</w:t>
            </w:r>
          </w:p>
        </w:tc>
      </w:tr>
      <w:tr w:rsidRPr="00B946D9" w:rsidR="00B946D9" w:rsidTr="0063340A" w14:paraId="09AA81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1235C97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Lewin’s Honeyeater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47FB646" w14:textId="504FB70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2806A8E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3849C3C" w14:textId="03D53EF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A8BA0F3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3.58</w:t>
            </w:r>
          </w:p>
        </w:tc>
      </w:tr>
      <w:tr w:rsidRPr="00B946D9" w:rsidR="00B946D9" w:rsidTr="0063340A" w14:paraId="1835F73C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6D2DDDB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Rufous Shrikethrush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3A0021D" w14:textId="08CA6EE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C7DC868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07E2EA1" w14:textId="1EC487A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95D37E4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2.34</w:t>
            </w:r>
          </w:p>
        </w:tc>
      </w:tr>
      <w:tr w:rsidRPr="00B946D9" w:rsidR="00B946D9" w:rsidTr="0063340A" w14:paraId="0625EE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695A855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Marbled Frogmouth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0BB7FC7" w14:textId="1B7F4D4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421CF35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016FCE4" w14:textId="06D9053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oct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8FB2777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75.37</w:t>
            </w:r>
          </w:p>
        </w:tc>
      </w:tr>
      <w:tr w:rsidRPr="00B946D9" w:rsidR="00B946D9" w:rsidTr="0063340A" w14:paraId="7DFD3EDF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784AD241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Masked Lapwing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9710C9C" w14:textId="565DB7B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0FDA666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DE555D9" w14:textId="3B95B72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5E2EF25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87</w:t>
            </w:r>
          </w:p>
        </w:tc>
      </w:tr>
      <w:tr w:rsidRPr="00B946D9" w:rsidR="00B946D9" w:rsidTr="0063340A" w14:paraId="1591AC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7761E87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Mistletoebird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21F4BF0" w14:textId="1CB146F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5B0E6AC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E8DF59A" w14:textId="0B7C35F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7D2303F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9.04</w:t>
            </w:r>
          </w:p>
        </w:tc>
      </w:tr>
      <w:tr w:rsidRPr="00B946D9" w:rsidR="00B946D9" w:rsidTr="0063340A" w14:paraId="6A10940B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109BBB6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oisy Friarbird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172215C" w14:textId="47EE2230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ectar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2769B51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B31448C" w14:textId="4DDBCA3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13F0788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00.71</w:t>
            </w:r>
          </w:p>
        </w:tc>
      </w:tr>
      <w:tr w:rsidRPr="00B946D9" w:rsidR="00B946D9" w:rsidTr="0063340A" w14:paraId="43154B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190C473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oisy Pitta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714A010" w14:textId="781F62E0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D4D3731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64B212D" w14:textId="5651398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116645F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88.94</w:t>
            </w:r>
          </w:p>
        </w:tc>
      </w:tr>
      <w:tr w:rsidRPr="00B946D9" w:rsidR="00B946D9" w:rsidTr="0063340A" w14:paraId="5ACE7E3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309052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Pacific Baza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C16BC26" w14:textId="7FD94FC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F3CCCA0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A83199F" w14:textId="3C21139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F062BE2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22.65</w:t>
            </w:r>
          </w:p>
        </w:tc>
      </w:tr>
      <w:tr w:rsidRPr="00B946D9" w:rsidR="00B946D9" w:rsidTr="0063340A" w14:paraId="2A5C62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3ECC698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Pale-yellow Robin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2F95BAD" w14:textId="051CD680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33ECA72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AE96602" w14:textId="1934426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EB1E9A0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3.9</w:t>
            </w:r>
          </w:p>
        </w:tc>
      </w:tr>
      <w:tr w:rsidRPr="00B946D9" w:rsidR="00B946D9" w:rsidTr="0063340A" w14:paraId="44BCFA1E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352F94B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Paradise Riflebird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D69230B" w14:textId="5C1E07A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57252C9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DDEB12D" w14:textId="405D360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4D25969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19.49</w:t>
            </w:r>
          </w:p>
        </w:tc>
      </w:tr>
      <w:tr w:rsidRPr="00B946D9" w:rsidR="00B946D9" w:rsidTr="0063340A" w14:paraId="59694A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0D43D2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Pheasant Coucal 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93B8686" w14:textId="6CC32A5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Car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BA4655F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CD1CB2B" w14:textId="2B2FDB0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CE49D0A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81.98</w:t>
            </w:r>
          </w:p>
        </w:tc>
      </w:tr>
      <w:tr w:rsidRPr="00B946D9" w:rsidR="00B946D9" w:rsidTr="0063340A" w14:paraId="49F01E03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375E96E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Pied Butcherbird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2CF3FC2" w14:textId="29D49FB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3CDBF48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73003C6" w14:textId="7F1B0F0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D2184CA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28</w:t>
            </w:r>
          </w:p>
        </w:tc>
      </w:tr>
      <w:tr w:rsidRPr="00B946D9" w:rsidR="00B946D9" w:rsidTr="0063340A" w14:paraId="76E19D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1BBC30C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Pied Currawong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DA749E3" w14:textId="026FF6F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Herb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5CA40EA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B29145F" w14:textId="10D2E88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82C4F0E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98.86</w:t>
            </w:r>
          </w:p>
        </w:tc>
      </w:tr>
      <w:tr w:rsidRPr="00B946D9" w:rsidR="00B946D9" w:rsidTr="0063340A" w14:paraId="12DC6E63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4851362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Rainbow Bee-eater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E97940A" w14:textId="722B2DE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81738F8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DF16D51" w14:textId="3C5F2DA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B562529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9.5</w:t>
            </w:r>
          </w:p>
        </w:tc>
      </w:tr>
      <w:tr w:rsidRPr="00B946D9" w:rsidR="00B946D9" w:rsidTr="0063340A" w14:paraId="1F6633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D83934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Rainbow Lorikeet 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BB6A174" w14:textId="0F84C3F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ectar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85CA6A0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571068B" w14:textId="62D183B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3592ED3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13.25</w:t>
            </w:r>
          </w:p>
        </w:tc>
      </w:tr>
      <w:tr w:rsidRPr="00B946D9" w:rsidR="00B946D9" w:rsidTr="0063340A" w14:paraId="5B866DE5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EC7814D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Red-browed Finch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6B822EB" w14:textId="68F46E4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a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12050D6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FC9F5CF" w14:textId="0ED81320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C253C49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1.4</w:t>
            </w:r>
          </w:p>
        </w:tc>
      </w:tr>
      <w:tr w:rsidRPr="00B946D9" w:rsidR="00B946D9" w:rsidTr="0063340A" w14:paraId="795024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4F32DEEE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Rose-crowned Fruit Dov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D9F2A26" w14:textId="7930449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E20DDE8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DEDC88D" w14:textId="660D4CE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42923D3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01.57</w:t>
            </w:r>
          </w:p>
        </w:tc>
      </w:tr>
      <w:tr w:rsidRPr="00B946D9" w:rsidR="00B946D9" w:rsidTr="0063340A" w14:paraId="2B04083D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1294397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Rufous Fantai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B6D0EF3" w14:textId="4DCA701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1E36B21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C918537" w14:textId="5A0A200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96AA336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0.08</w:t>
            </w:r>
          </w:p>
        </w:tc>
      </w:tr>
      <w:tr w:rsidRPr="00B946D9" w:rsidR="00B946D9" w:rsidTr="0063340A" w14:paraId="1387C5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4BCD9C9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atin Bowerbird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BFBD4C0" w14:textId="4D07613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71DB6B2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9F6A8B4" w14:textId="07CE729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0951D0A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18.91</w:t>
            </w:r>
          </w:p>
        </w:tc>
      </w:tr>
      <w:tr w:rsidRPr="00B946D9" w:rsidR="00B946D9" w:rsidTr="0063340A" w14:paraId="07C6AF3F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AAF9FAD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carlet Myzolema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E8D9F32" w14:textId="7F063FC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ectar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A20F17E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CDD4EAF" w14:textId="44F7E42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098FA4B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8.34</w:t>
            </w:r>
          </w:p>
        </w:tc>
      </w:tr>
      <w:tr w:rsidRPr="00B946D9" w:rsidR="00B946D9" w:rsidTr="0063340A" w14:paraId="082BFEC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6C3DA681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hining Bronze-cuckoo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429850F" w14:textId="6E1E9E9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7E258C2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173C8D1" w14:textId="06F5FC4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FDFCF99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4.44</w:t>
            </w:r>
          </w:p>
        </w:tc>
      </w:tr>
      <w:tr w:rsidRPr="00B946D9" w:rsidR="00B946D9" w:rsidTr="0063340A" w14:paraId="1B6039CF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1AD98B6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ilverey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6C5E555" w14:textId="01B625B8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0FBAB79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1EE0046" w14:textId="7ED5E94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065C5C0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2.68</w:t>
            </w:r>
          </w:p>
        </w:tc>
      </w:tr>
      <w:tr w:rsidRPr="00B946D9" w:rsidR="00B946D9" w:rsidTr="0063340A" w14:paraId="52DAD8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596729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Sooty Owl 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7B80EFD" w14:textId="21CD9A9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Car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B23AF7E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310355C" w14:textId="4FF4DF3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oct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51DC9FE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660.6</w:t>
            </w:r>
          </w:p>
        </w:tc>
      </w:tr>
      <w:tr w:rsidRPr="00B946D9" w:rsidR="00B946D9" w:rsidTr="0063340A" w14:paraId="46926529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30AA248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outhern Boobook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A47F4E3" w14:textId="07BC913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Car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58A5188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6667033" w14:textId="07D4918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oct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2E8C31F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82.19</w:t>
            </w:r>
          </w:p>
        </w:tc>
      </w:tr>
      <w:tr w:rsidRPr="00B946D9" w:rsidR="00B946D9" w:rsidTr="0063340A" w14:paraId="0013B7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793FBB1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pangled Dongo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CFA7D50" w14:textId="0DBF900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0A63303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2FFE8D6" w14:textId="76D6650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378103D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85.53</w:t>
            </w:r>
          </w:p>
        </w:tc>
      </w:tr>
      <w:tr w:rsidRPr="00B946D9" w:rsidR="00B946D9" w:rsidTr="0063340A" w14:paraId="0530611F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0F7FCDF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pectacled Monarch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50CDB3D" w14:textId="234FB5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943933D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07457E3" w14:textId="6373FAA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8A67702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2.7</w:t>
            </w:r>
          </w:p>
        </w:tc>
      </w:tr>
      <w:tr w:rsidRPr="00B946D9" w:rsidR="00B946D9" w:rsidTr="0063340A" w14:paraId="7425DF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C0A8A2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ulphur-crested Cockatoo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B61B961" w14:textId="00BC346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Herb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F118A37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EF040DD" w14:textId="4547B238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6AADE7A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720.43</w:t>
            </w:r>
          </w:p>
        </w:tc>
      </w:tr>
      <w:tr w:rsidRPr="00B946D9" w:rsidR="00B946D9" w:rsidTr="0063340A" w14:paraId="5A9F20D2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6C0615D4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Superb Fairywren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08045B3" w14:textId="1AA2968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3FEBC39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E87822B" w14:textId="3AB9E4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BE77C79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0.33</w:t>
            </w:r>
          </w:p>
        </w:tc>
      </w:tr>
      <w:tr w:rsidRPr="00B946D9" w:rsidR="00B946D9" w:rsidTr="0063340A" w14:paraId="5CD761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5BB0397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 xml:space="preserve">Superb Fruit Dove 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2856F88" w14:textId="60782AB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414664F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DA5BD7D" w14:textId="19A81CE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DBF3EC1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18</w:t>
            </w:r>
          </w:p>
        </w:tc>
      </w:tr>
      <w:tr w:rsidRPr="00B946D9" w:rsidR="00B946D9" w:rsidTr="0063340A" w14:paraId="12C611AA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4DC29C58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Tawny Frogmouth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DF4C9D0" w14:textId="28CB966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Car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2EF1557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9129035" w14:textId="38B2A29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Noct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D63A538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08.03</w:t>
            </w:r>
          </w:p>
        </w:tc>
      </w:tr>
      <w:tr w:rsidRPr="00B946D9" w:rsidR="00B946D9" w:rsidTr="0063340A" w14:paraId="252169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53A062B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Topknot Pigeon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AF752DB" w14:textId="20A6DAF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D326FA2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2F145AF" w14:textId="4C0FF25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0FF16FC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496.37</w:t>
            </w:r>
          </w:p>
        </w:tc>
      </w:tr>
      <w:tr w:rsidRPr="00B946D9" w:rsidR="00B946D9" w:rsidTr="0063340A" w14:paraId="31FA1B72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0DDB6CA4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Torresian Crow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5E39350" w14:textId="43AE12C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a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69745B1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4598B24" w14:textId="47C5141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FE93DF0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507.96</w:t>
            </w:r>
          </w:p>
        </w:tc>
      </w:tr>
      <w:tr w:rsidRPr="00B946D9" w:rsidR="00B946D9" w:rsidTr="0063340A" w14:paraId="7DCFEC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62FBB69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Varied Triller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6D996279" w14:textId="45C29A6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063BA10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CE5C642" w14:textId="3AC4349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6D894C4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9.25</w:t>
            </w:r>
          </w:p>
        </w:tc>
      </w:tr>
      <w:tr w:rsidRPr="00B946D9" w:rsidR="00B946D9" w:rsidTr="0063340A" w14:paraId="4BB302E7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CBB9CBC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lastRenderedPageBreak/>
              <w:t>White-bellied Sea Eagl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4789750" w14:textId="43A7B54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Car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151A8B0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4C12C80" w14:textId="70FA11C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F7CA42C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827.01</w:t>
            </w:r>
          </w:p>
        </w:tc>
      </w:tr>
      <w:tr w:rsidRPr="00B946D9" w:rsidR="00B946D9" w:rsidTr="0063340A" w14:paraId="2D6ADC2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D833D5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hite-browed Scrubwren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ED63D1B" w14:textId="645BC3E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BF2F540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2B753D1" w14:textId="523AF0D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222001B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3.23</w:t>
            </w:r>
          </w:p>
        </w:tc>
      </w:tr>
      <w:tr w:rsidRPr="00B946D9" w:rsidR="00B946D9" w:rsidTr="0063340A" w14:paraId="4A0E2387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778BD366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hite-eared Monarch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A39E218" w14:textId="3B7DDAA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9A39E3E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04FA7D1B" w14:textId="7E92E97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465A240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1.4</w:t>
            </w:r>
          </w:p>
        </w:tc>
      </w:tr>
      <w:tr w:rsidRPr="00B946D9" w:rsidR="00B946D9" w:rsidTr="0063340A" w14:paraId="4073C7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1B75C750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hite-headed Pigeon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106C16AA" w14:textId="7483D9D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DAE3FFE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0D9AAA5" w14:textId="292F88B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061BBF1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420</w:t>
            </w:r>
          </w:p>
        </w:tc>
      </w:tr>
      <w:tr w:rsidRPr="00B946D9" w:rsidR="00B946D9" w:rsidTr="0063340A" w14:paraId="5442C908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34CB508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hite-throated Treecreeper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6DC642A" w14:textId="6EEA675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FFB9065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0DF7DAE" w14:textId="4F895CA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69243E1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</w:tr>
      <w:tr w:rsidRPr="00B946D9" w:rsidR="00B946D9" w:rsidTr="0063340A" w14:paraId="67FE47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1271DE3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illie Wagtai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4B2491B" w14:textId="3A5DFDB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76AB8120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2C858D41" w14:textId="33E2FB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0D614770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27.44</w:t>
            </w:r>
          </w:p>
        </w:tc>
      </w:tr>
      <w:tr w:rsidRPr="00B946D9" w:rsidR="00B946D9" w:rsidTr="0063340A" w14:paraId="12A2A002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20F72831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ompoo Fruit Dov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4CD9B12" w14:textId="441E1C4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Frug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EC2CF04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28C9F40" w14:textId="0C02E57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68229B09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85.41</w:t>
            </w:r>
          </w:p>
        </w:tc>
      </w:tr>
      <w:tr w:rsidRPr="00B946D9" w:rsidR="00B946D9" w:rsidTr="0063340A" w14:paraId="122C11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03E12A3F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Wonga Pigeon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01E6B3B" w14:textId="07D6ABF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a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A04A70D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7F8977DC" w14:textId="04D2CEE2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339264A6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428.57</w:t>
            </w:r>
          </w:p>
        </w:tc>
      </w:tr>
      <w:tr w:rsidRPr="00B946D9" w:rsidR="00B946D9" w:rsidTr="0063340A" w14:paraId="638A348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3FBA0C85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Yellow-tailed Black Cockatoo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F7F1159" w14:textId="429C004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Gran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28C964AA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5127A5B9" w14:textId="0360FC9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17F9C1BD" w14:textId="77777777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674.72</w:t>
            </w:r>
          </w:p>
        </w:tc>
      </w:tr>
      <w:tr w:rsidRPr="00B946D9" w:rsidR="00B946D9" w:rsidTr="0063340A" w14:paraId="57D192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B946D9" w:rsidP="0072360B" w:rsidRDefault="00B946D9" w14:paraId="480DA962" w14:textId="77777777">
            <w:pPr>
              <w:spacing w:line="360" w:lineRule="auto"/>
              <w:contextualSpacing/>
              <w:rPr>
                <w:rFonts w:ascii="Arial" w:hAnsi="Arial" w:eastAsia="Times New Roman" w:cs="Arial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Yellow-throated Scrubwren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4F27F0FD" w14:textId="02C0DBF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Insectivore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4A54F253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9F4BDC" w14:paraId="37E140E1" w14:textId="0EAF673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Diurnal</w:t>
            </w:r>
          </w:p>
        </w:tc>
        <w:tc>
          <w:tcPr>
            <w:tcW w:w="0" w:type="dxa"/>
            <w:noWrap/>
            <w:hideMark/>
          </w:tcPr>
          <w:p w:rsidRPr="00B946D9" w:rsidR="00B946D9" w:rsidP="0072360B" w:rsidRDefault="00B946D9" w14:paraId="50DA0A7F" w14:textId="7777777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 w:rsidRPr="00B946D9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  <w:t>17.6</w:t>
            </w:r>
          </w:p>
        </w:tc>
      </w:tr>
    </w:tbl>
    <w:p w:rsidR="00DF7627" w:rsidP="00E16210" w:rsidRDefault="00DF7627" w14:paraId="2B0FC1A1" w14:textId="77777777">
      <w:pPr>
        <w:rPr>
          <w:rFonts w:ascii="Arial" w:hAnsi="Arial" w:cs="Arial"/>
          <w:i/>
          <w:iCs/>
          <w:sz w:val="24"/>
          <w:szCs w:val="24"/>
          <w:lang w:val="en-US"/>
        </w:rPr>
      </w:pPr>
    </w:p>
    <w:p w:rsidR="00DF7627" w:rsidP="00E16210" w:rsidRDefault="00DF7627" w14:paraId="2AEC441A" w14:textId="77777777">
      <w:pPr>
        <w:rPr>
          <w:rFonts w:ascii="Arial" w:hAnsi="Arial" w:cs="Arial"/>
          <w:i/>
          <w:iCs/>
          <w:sz w:val="24"/>
          <w:szCs w:val="24"/>
          <w:lang w:val="en-US"/>
        </w:rPr>
        <w:sectPr w:rsidR="00DF7627" w:rsidSect="00E16210">
          <w:footerReference w:type="default" r:id="rId11"/>
          <w:pgSz w:w="11906" w:h="16838"/>
          <w:pgMar w:top="1440" w:right="1440" w:bottom="1440" w:left="1440" w:header="708" w:footer="708" w:gutter="0"/>
          <w:lnNumType w:countBy="1" w:restart="continuous"/>
          <w:pgNumType w:start="0"/>
          <w:cols w:space="708"/>
          <w:titlePg/>
          <w:docGrid w:linePitch="360"/>
        </w:sectPr>
      </w:pPr>
    </w:p>
    <w:p w:rsidR="00DF7627" w:rsidP="00DF7627" w:rsidRDefault="00DF7627" w14:paraId="13C4DDAE" w14:textId="78DB0087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lastRenderedPageBreak/>
        <w:t xml:space="preserve">Appendix D: Summary of vegetation data by </w:t>
      </w:r>
      <w:r w:rsidR="00E100CA">
        <w:rPr>
          <w:rFonts w:ascii="Arial" w:hAnsi="Arial" w:cs="Arial"/>
          <w:i/>
          <w:iCs/>
          <w:sz w:val="24"/>
          <w:szCs w:val="24"/>
          <w:lang w:val="en-US"/>
        </w:rPr>
        <w:t>site category</w:t>
      </w:r>
      <w:r>
        <w:rPr>
          <w:rFonts w:ascii="Arial" w:hAnsi="Arial" w:cs="Arial"/>
          <w:i/>
          <w:iCs/>
          <w:sz w:val="24"/>
          <w:szCs w:val="24"/>
          <w:lang w:val="en-US"/>
        </w:rPr>
        <w:t>.</w:t>
      </w:r>
    </w:p>
    <w:p w:rsidRPr="0063340A" w:rsidR="00DF7627" w:rsidP="00E16210" w:rsidRDefault="00744655" w14:paraId="25EF9432" w14:textId="16A2D22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mmary statistics </w:t>
      </w:r>
      <w:r w:rsidR="00A73045">
        <w:rPr>
          <w:rFonts w:ascii="Arial" w:hAnsi="Arial" w:cs="Arial"/>
          <w:sz w:val="24"/>
          <w:szCs w:val="24"/>
          <w:lang w:val="en-US"/>
        </w:rPr>
        <w:t>(mean</w:t>
      </w:r>
      <w:r w:rsidR="000C2CC5">
        <w:rPr>
          <w:rFonts w:ascii="Arial" w:hAnsi="Arial" w:cs="Arial"/>
          <w:sz w:val="24"/>
          <w:szCs w:val="24"/>
          <w:lang w:val="en-US"/>
        </w:rPr>
        <w:t xml:space="preserve"> and standard deviation) </w:t>
      </w:r>
      <w:r>
        <w:rPr>
          <w:rFonts w:ascii="Arial" w:hAnsi="Arial" w:cs="Arial"/>
          <w:sz w:val="24"/>
          <w:szCs w:val="24"/>
          <w:lang w:val="en-US"/>
        </w:rPr>
        <w:t>of vegetation metrics</w:t>
      </w:r>
    </w:p>
    <w:tbl>
      <w:tblPr>
        <w:tblStyle w:val="ListTable2"/>
        <w:tblW w:w="5102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553"/>
        <w:gridCol w:w="1271"/>
        <w:gridCol w:w="1271"/>
        <w:gridCol w:w="1271"/>
        <w:gridCol w:w="1271"/>
        <w:gridCol w:w="1270"/>
        <w:gridCol w:w="1270"/>
        <w:gridCol w:w="1270"/>
        <w:gridCol w:w="1270"/>
        <w:gridCol w:w="1270"/>
        <w:gridCol w:w="1256"/>
      </w:tblGrid>
      <w:tr w:rsidRPr="004E6A01" w:rsidR="004E6A01" w:rsidTr="0063340A" w14:paraId="4BDF0E0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:rsidRPr="0063340A" w:rsidR="00DF7627" w:rsidP="00DF7627" w:rsidRDefault="00E100CA" w14:paraId="4D9A307F" w14:textId="04B0261F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te Category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2F4366A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Cover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47C611C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 Story Cover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14A5A5F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Height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31DD9D7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Mid Canopy Height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1DEE03A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Mid Canopy Height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4F0E93A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Width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7D425449" w14:textId="251357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Mid Story Width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74A87BB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Mid Story Width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7E9E02D9" w14:textId="1E2BD4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oody Debris Length</w:t>
            </w:r>
          </w:p>
        </w:tc>
        <w:tc>
          <w:tcPr>
            <w:tcW w:w="442" w:type="pct"/>
            <w:noWrap/>
            <w:hideMark/>
          </w:tcPr>
          <w:p w:rsidRPr="0063340A" w:rsidR="00DF7627" w:rsidP="00DF7627" w:rsidRDefault="00DF7627" w14:paraId="0EE03F0A" w14:textId="38614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ganic Litter Cover</w:t>
            </w:r>
          </w:p>
        </w:tc>
      </w:tr>
      <w:tr w:rsidRPr="004E6A01" w:rsidR="004E6A01" w:rsidTr="0063340A" w14:paraId="22B36F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:rsidRPr="0063340A" w:rsidR="00DF7627" w:rsidP="00DF7627" w:rsidRDefault="00DF7627" w14:paraId="47298FD0" w14:textId="77777777">
            <w:pPr>
              <w:rPr>
                <w:rFonts w:ascii="Aptos Narrow" w:hAnsi="Aptos Narrow"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nected Remnant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207EE8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2 (0.03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3FB0B4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4 (0.08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78FFC3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05 (0.07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0703C3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 (0.71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365DE0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45 (0.21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4A786D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7 (7.21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09172D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1 (1.07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593F1D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05 (0.23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655812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.88 (150.08)</w:t>
            </w:r>
          </w:p>
        </w:tc>
        <w:tc>
          <w:tcPr>
            <w:tcW w:w="442" w:type="pct"/>
            <w:noWrap/>
            <w:hideMark/>
          </w:tcPr>
          <w:p w:rsidRPr="0063340A" w:rsidR="00DF7627" w:rsidP="00DF7627" w:rsidRDefault="00DF7627" w14:paraId="7EC690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8 (0.26)</w:t>
            </w:r>
          </w:p>
        </w:tc>
      </w:tr>
      <w:tr w:rsidRPr="004E6A01" w:rsidR="004E6A01" w:rsidTr="0063340A" w14:paraId="101842F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:rsidRPr="0063340A" w:rsidR="00DF7627" w:rsidP="00DF7627" w:rsidRDefault="00DF7627" w14:paraId="58BA1488" w14:textId="77777777">
            <w:pPr>
              <w:rPr>
                <w:rFonts w:ascii="Aptos Narrow" w:hAnsi="Aptos Narrow"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agmented Remnant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75B288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 (0.04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5D2435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 (0.03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513505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02 (6.26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7A14B8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3 (1.1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07ECBF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87 (0.41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2081F6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4 (15.91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34D22F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1 (0.98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7E6E77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2 (0.11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6EDAA0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7.72 (47.38)</w:t>
            </w:r>
          </w:p>
        </w:tc>
        <w:tc>
          <w:tcPr>
            <w:tcW w:w="442" w:type="pct"/>
            <w:noWrap/>
            <w:hideMark/>
          </w:tcPr>
          <w:p w:rsidRPr="0063340A" w:rsidR="00DF7627" w:rsidP="00DF7627" w:rsidRDefault="00DF7627" w14:paraId="545D08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 (0.28)</w:t>
            </w:r>
          </w:p>
        </w:tc>
      </w:tr>
      <w:tr w:rsidRPr="004E6A01" w:rsidR="004E6A01" w:rsidTr="0063340A" w14:paraId="715181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:rsidRPr="0063340A" w:rsidR="00DF7627" w:rsidP="00DF7627" w:rsidRDefault="00DF7627" w14:paraId="0DCCE422" w14:textId="77777777">
            <w:pPr>
              <w:rPr>
                <w:rFonts w:ascii="Aptos Narrow" w:hAnsi="Aptos Narrow"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ld Revegetation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085891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 (0.01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48E1B1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 (0.28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156C9E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6 (3.18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030FB5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 (0.31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0CA09C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22 (0.74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0892FF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93 (12.13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0A675E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28 (0.25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3A962E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2 (0.99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2E7F61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4.94 (37.33)</w:t>
            </w:r>
          </w:p>
        </w:tc>
        <w:tc>
          <w:tcPr>
            <w:tcW w:w="442" w:type="pct"/>
            <w:noWrap/>
            <w:hideMark/>
          </w:tcPr>
          <w:p w:rsidRPr="0063340A" w:rsidR="00DF7627" w:rsidP="00DF7627" w:rsidRDefault="00DF7627" w14:paraId="67CE52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3 (0.1)</w:t>
            </w:r>
          </w:p>
        </w:tc>
      </w:tr>
      <w:tr w:rsidRPr="004E6A01" w:rsidR="004E6A01" w:rsidTr="0063340A" w14:paraId="5EB2D57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:rsidRPr="0063340A" w:rsidR="00DF7627" w:rsidP="00DF7627" w:rsidRDefault="00DF7627" w14:paraId="5ED0E02F" w14:textId="77777777">
            <w:pPr>
              <w:rPr>
                <w:rFonts w:ascii="Aptos Narrow" w:hAnsi="Aptos Narrow"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oung Revegetation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0E354C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 (0.01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2DCC89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 (0.07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1AB96F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91 (0.22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56ECF9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9 (1.57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5C2336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8 (0.04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4DDFC7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5 (2.43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1D04F3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98 (0.48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61F14A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5 (1.34)</w:t>
            </w:r>
          </w:p>
        </w:tc>
        <w:tc>
          <w:tcPr>
            <w:tcW w:w="446" w:type="pct"/>
            <w:noWrap/>
            <w:hideMark/>
          </w:tcPr>
          <w:p w:rsidRPr="0063340A" w:rsidR="00DF7627" w:rsidP="00DF7627" w:rsidRDefault="00DF7627" w14:paraId="00C7E6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8.55 (196.5)</w:t>
            </w:r>
          </w:p>
        </w:tc>
        <w:tc>
          <w:tcPr>
            <w:tcW w:w="442" w:type="pct"/>
            <w:noWrap/>
            <w:hideMark/>
          </w:tcPr>
          <w:p w:rsidRPr="0063340A" w:rsidR="00DF7627" w:rsidP="00DF7627" w:rsidRDefault="00DF7627" w14:paraId="0FE4FC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 (0.2)</w:t>
            </w:r>
          </w:p>
        </w:tc>
      </w:tr>
    </w:tbl>
    <w:p w:rsidR="00DF7627" w:rsidP="00E16210" w:rsidRDefault="00DF7627" w14:paraId="33AA842C" w14:textId="77777777">
      <w:pPr>
        <w:rPr>
          <w:rFonts w:ascii="Arial" w:hAnsi="Arial" w:cs="Arial"/>
          <w:i/>
          <w:iCs/>
          <w:sz w:val="24"/>
          <w:szCs w:val="24"/>
          <w:lang w:val="en-US"/>
        </w:rPr>
        <w:sectPr w:rsidR="00DF7627" w:rsidSect="0063340A">
          <w:pgSz w:w="16838" w:h="11906" w:orient="landscape"/>
          <w:pgMar w:top="1440" w:right="1440" w:bottom="1440" w:left="1440" w:header="708" w:footer="708" w:gutter="0"/>
          <w:lnNumType w:countBy="1" w:restart="continuous"/>
          <w:pgNumType w:start="0"/>
          <w:cols w:space="708"/>
          <w:titlePg/>
          <w:docGrid w:linePitch="360"/>
        </w:sectPr>
      </w:pPr>
    </w:p>
    <w:p w:rsidR="00744655" w:rsidP="00DF7627" w:rsidRDefault="00744655" w14:paraId="140C5479" w14:textId="51535529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noProof/>
          <w:sz w:val="24"/>
          <w:szCs w:val="24"/>
          <w:lang w:val="en-US"/>
        </w:rPr>
        <w:lastRenderedPageBreak/>
        <w:drawing>
          <wp:inline distT="0" distB="0" distL="0" distR="0" wp14:anchorId="04F6E9ED" wp14:editId="6225DA38">
            <wp:extent cx="5731510" cy="4298950"/>
            <wp:effectExtent l="0" t="0" r="0" b="0"/>
            <wp:docPr id="197644557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445577" name="Picture 1" descr="A screenshot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655" w:rsidP="00DF7627" w:rsidRDefault="00744655" w14:paraId="413E93AA" w14:textId="0216C0BD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 xml:space="preserve">Figure D.1. </w:t>
      </w:r>
      <w:r w:rsidR="009B1E93">
        <w:rPr>
          <w:rFonts w:ascii="Arial" w:hAnsi="Arial" w:cs="Arial"/>
          <w:sz w:val="24"/>
          <w:szCs w:val="24"/>
          <w:lang w:val="en-US"/>
        </w:rPr>
        <w:t>Graph</w:t>
      </w:r>
      <w:r>
        <w:rPr>
          <w:rFonts w:ascii="Arial" w:hAnsi="Arial" w:cs="Arial"/>
          <w:sz w:val="24"/>
          <w:szCs w:val="24"/>
          <w:lang w:val="en-US"/>
        </w:rPr>
        <w:t xml:space="preserve"> of vegetation characteristics by </w:t>
      </w:r>
      <w:r w:rsidR="00E100CA">
        <w:rPr>
          <w:rFonts w:ascii="Arial" w:hAnsi="Arial" w:cs="Arial"/>
          <w:sz w:val="24"/>
          <w:szCs w:val="24"/>
          <w:lang w:val="en-US"/>
        </w:rPr>
        <w:t>site category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880210" w:rsidRDefault="00880210" w14:paraId="333890C6" w14:textId="7CFFA8AB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br w:type="page"/>
      </w:r>
    </w:p>
    <w:p w:rsidRPr="0042637F" w:rsidR="00DF7627" w:rsidP="00DF7627" w:rsidRDefault="00DF7627" w14:paraId="05F1552A" w14:textId="77E3F5AC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42637F">
        <w:rPr>
          <w:rFonts w:ascii="Arial" w:hAnsi="Arial" w:cs="Arial"/>
          <w:i/>
          <w:iCs/>
          <w:sz w:val="24"/>
          <w:szCs w:val="24"/>
          <w:lang w:val="en-US"/>
        </w:rPr>
        <w:lastRenderedPageBreak/>
        <w:t xml:space="preserve">Appendix E: Relationship between diversity metrics and </w:t>
      </w:r>
      <w:r>
        <w:rPr>
          <w:rFonts w:ascii="Arial" w:hAnsi="Arial" w:cs="Arial"/>
          <w:i/>
          <w:iCs/>
          <w:sz w:val="24"/>
          <w:szCs w:val="24"/>
          <w:lang w:val="en-US"/>
        </w:rPr>
        <w:t>site</w:t>
      </w:r>
      <w:r w:rsidR="00E100CA">
        <w:rPr>
          <w:rFonts w:ascii="Arial" w:hAnsi="Arial" w:cs="Arial"/>
          <w:i/>
          <w:iCs/>
          <w:sz w:val="24"/>
          <w:szCs w:val="24"/>
          <w:lang w:val="en-US"/>
        </w:rPr>
        <w:t>-based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 vegetation and landscape attributes</w:t>
      </w:r>
    </w:p>
    <w:p w:rsidR="00DF7627" w:rsidP="00DF7627" w:rsidRDefault="0048746C" w14:paraId="165CCE0E" w14:textId="0C13404D">
      <w:pPr>
        <w:spacing w:after="0" w:line="36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Regression models for </w:t>
      </w:r>
      <w:r w:rsidR="00420D59">
        <w:rPr>
          <w:rFonts w:ascii="Arial" w:hAnsi="Arial" w:cs="Arial"/>
          <w:sz w:val="24"/>
          <w:szCs w:val="24"/>
          <w:lang w:val="en-US"/>
        </w:rPr>
        <w:t xml:space="preserve">Chao2 </w:t>
      </w:r>
      <w:r>
        <w:rPr>
          <w:rFonts w:ascii="Arial" w:hAnsi="Arial" w:cs="Arial"/>
          <w:sz w:val="24"/>
          <w:szCs w:val="24"/>
          <w:lang w:val="en-US"/>
        </w:rPr>
        <w:t>species rich</w:t>
      </w:r>
      <w:r w:rsidR="007959C1">
        <w:rPr>
          <w:rFonts w:ascii="Arial" w:hAnsi="Arial" w:cs="Arial"/>
          <w:sz w:val="24"/>
          <w:szCs w:val="24"/>
          <w:lang w:val="en-US"/>
        </w:rPr>
        <w:t>ness, rainforest-dependent species richness, functional diversity and phylogenetic diversity with study site vegetation attributes and landscapes attributes. Slopes and permutation p values were generated after 9,999 resamplings of survey data. Confidence intervales (CI) were generated using 1000 resampling bootstraps.</w:t>
      </w:r>
    </w:p>
    <w:p w:rsidR="0048746C" w:rsidP="00DF7627" w:rsidRDefault="0048746C" w14:paraId="4FFB3682" w14:textId="77777777">
      <w:pPr>
        <w:spacing w:after="0" w:line="36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tbl>
      <w:tblPr>
        <w:tblStyle w:val="PlainTable3"/>
        <w:tblW w:w="9026" w:type="dxa"/>
        <w:tblLook w:val="04A0" w:firstRow="1" w:lastRow="0" w:firstColumn="1" w:lastColumn="0" w:noHBand="0" w:noVBand="1"/>
      </w:tblPr>
      <w:tblGrid>
        <w:gridCol w:w="1346"/>
        <w:gridCol w:w="2351"/>
        <w:gridCol w:w="2914"/>
        <w:gridCol w:w="1490"/>
        <w:gridCol w:w="925"/>
      </w:tblGrid>
      <w:tr w:rsidRPr="006D700D" w:rsidR="0048746C" w:rsidTr="00434E02" w14:paraId="7391E8F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3669C689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ttribute</w:t>
            </w:r>
          </w:p>
        </w:tc>
        <w:tc>
          <w:tcPr>
            <w:tcW w:w="2351" w:type="dxa"/>
            <w:noWrap/>
            <w:hideMark/>
          </w:tcPr>
          <w:p w:rsidRPr="0063340A" w:rsidR="0048746C" w:rsidP="00434E02" w:rsidRDefault="0048746C" w14:paraId="12F2527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sponse</w:t>
            </w: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7552206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or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6AB2F23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lope (95% CI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6E02916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(perm)</w:t>
            </w:r>
          </w:p>
        </w:tc>
      </w:tr>
      <w:tr w:rsidRPr="006D700D" w:rsidR="0048746C" w:rsidTr="00434E02" w14:paraId="2056260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3FA290EA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egetation</w:t>
            </w:r>
          </w:p>
        </w:tc>
        <w:tc>
          <w:tcPr>
            <w:tcW w:w="2351" w:type="dxa"/>
            <w:noWrap/>
            <w:hideMark/>
          </w:tcPr>
          <w:p w:rsidRPr="0063340A" w:rsidR="0048746C" w:rsidP="00434E02" w:rsidRDefault="00420D59" w14:paraId="5A9E245E" w14:textId="7459F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hao 2 </w:t>
            </w:r>
            <w:r w:rsidRPr="0063340A" w:rsidR="0048746C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pecies </w:t>
            </w:r>
            <w:r w:rsidR="0048746C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</w:t>
            </w:r>
            <w:r w:rsidRPr="0063340A" w:rsidR="0048746C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chness</w:t>
            </w: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7FE60F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Cover (%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37E5DF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45 (-98.55, 186.17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08AAED1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3</w:t>
            </w:r>
          </w:p>
        </w:tc>
      </w:tr>
      <w:tr w:rsidRPr="006D700D" w:rsidR="0048746C" w:rsidTr="00434E02" w14:paraId="2420C7E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23FDCDD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5ACF39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5AD62A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 Story Cover (%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652ED6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9 (-101.54, 28.93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50E60A2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9</w:t>
            </w:r>
          </w:p>
        </w:tc>
      </w:tr>
      <w:tr w:rsidRPr="006D700D" w:rsidR="0048746C" w:rsidTr="00434E02" w14:paraId="7AAC0B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18A27A5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2C3BE1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103F19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Height (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5FBB2A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87 (-2.4, 2.96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2A4D831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4</w:t>
            </w:r>
          </w:p>
        </w:tc>
      </w:tr>
      <w:tr w:rsidRPr="006D700D" w:rsidR="0048746C" w:rsidTr="00434E02" w14:paraId="7221D21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353DA79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1953F3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449E0C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Mid Story Height (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7E64EC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6 (-11.38, 7.35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00C073A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2</w:t>
            </w:r>
          </w:p>
        </w:tc>
      </w:tr>
      <w:tr w:rsidRPr="006D700D" w:rsidR="0048746C" w:rsidTr="00434E02" w14:paraId="3718BE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1684AE7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7B2509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56E5B0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Mid Story Height (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44ACEA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5 (-10.45, 14.95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38B5F22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3</w:t>
            </w:r>
          </w:p>
        </w:tc>
      </w:tr>
      <w:tr w:rsidRPr="006D700D" w:rsidR="0048746C" w:rsidTr="00434E02" w14:paraId="70F39AA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4B48956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3A97F0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720089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Wid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199A9D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25 (-0.66, 0.67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5BA5567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93</w:t>
            </w:r>
          </w:p>
        </w:tc>
      </w:tr>
      <w:tr w:rsidRPr="006D700D" w:rsidR="0048746C" w:rsidTr="00434E02" w14:paraId="17F7AC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4C81D19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2B515E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6BACB2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Mid Story Wid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5B4DC4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27 (-7.21, 0.38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516E852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2</w:t>
            </w:r>
          </w:p>
        </w:tc>
      </w:tr>
      <w:tr w:rsidRPr="006D700D" w:rsidR="0048746C" w:rsidTr="00434E02" w14:paraId="7F60100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1392F18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0747F6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6ECEF4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Mid Story Wid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147E59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6 (-14.04, 3.64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4E2F15B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6</w:t>
            </w:r>
          </w:p>
        </w:tc>
      </w:tr>
      <w:tr w:rsidRPr="006D700D" w:rsidR="0048746C" w:rsidTr="00434E02" w14:paraId="18969A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23549A0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7FA556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04F299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 Woody Debris Leng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69F88D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 (-0.12, 0.09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7F55C5E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4</w:t>
            </w:r>
          </w:p>
        </w:tc>
      </w:tr>
      <w:tr w:rsidRPr="006D700D" w:rsidR="0048746C" w:rsidTr="0063340A" w14:paraId="6ED7734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48746C" w:rsidP="00434E02" w:rsidRDefault="0048746C" w14:paraId="64C0100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48746C" w:rsidR="0048746C" w:rsidP="00434E02" w:rsidRDefault="0048746C" w14:paraId="37341D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656A4C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 Organic Litter Cover (%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3A0C54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4.41 (-52.43, 43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061F038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3</w:t>
            </w:r>
          </w:p>
        </w:tc>
      </w:tr>
      <w:tr w:rsidRPr="006D700D" w:rsidR="007E4EBE" w:rsidTr="0063340A" w14:paraId="6DC81B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5A6EB38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7E4EBE" w:rsidP="007E4EBE" w:rsidRDefault="007E4EBE" w14:paraId="63EA0D32" w14:textId="7276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orest-depend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</w:t>
            </w: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t species richness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7E4EBE" w:rsidP="007E4EBE" w:rsidRDefault="007E4EBE" w14:paraId="250918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Cover (%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63340A" w:rsidR="007E4EBE" w:rsidP="007E4EBE" w:rsidRDefault="007E4EBE" w14:paraId="68EF38BF" w14:textId="44FEA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37.87 (-7.33, 106.73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63340A" w:rsidR="007E4EBE" w:rsidP="007E4EBE" w:rsidRDefault="007E4EBE" w14:paraId="3C60EF46" w14:textId="59988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080</w:t>
            </w:r>
          </w:p>
        </w:tc>
      </w:tr>
      <w:tr w:rsidRPr="006D700D" w:rsidR="007E4EBE" w:rsidTr="0063340A" w14:paraId="12D17DB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30E28392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7CDE43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75C48F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 Story Cover (%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10CBE11E" w14:textId="24ACC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2.74 (-54.49, 13.96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7887F511" w14:textId="5E369F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787</w:t>
            </w:r>
          </w:p>
        </w:tc>
      </w:tr>
      <w:tr w:rsidRPr="006D700D" w:rsidR="007E4EBE" w:rsidTr="0063340A" w14:paraId="19694C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09D0CF1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2AA577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28EB1F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Height (m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5F338E2C" w14:textId="1F1B9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06 (-0.53, 1.92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57E22319" w14:textId="2EE4B9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901</w:t>
            </w:r>
          </w:p>
        </w:tc>
      </w:tr>
      <w:tr w:rsidRPr="006D700D" w:rsidR="007E4EBE" w:rsidTr="0063340A" w14:paraId="3EAECEB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779F08B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2B1F44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6994D1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Mid Story Height (m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0D2D494B" w14:textId="065B5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36 (-4.27, 2.97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1D617413" w14:textId="2057F5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819</w:t>
            </w:r>
          </w:p>
        </w:tc>
      </w:tr>
      <w:tr w:rsidRPr="006D700D" w:rsidR="007E4EBE" w:rsidTr="0063340A" w14:paraId="4EB07A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533D768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77F92B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2D1057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Mid Story Height (m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66FE0D68" w14:textId="16C78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1.82 (-2.52, 6.42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3B5533C9" w14:textId="257A2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495</w:t>
            </w:r>
          </w:p>
        </w:tc>
      </w:tr>
      <w:tr w:rsidRPr="006D700D" w:rsidR="007E4EBE" w:rsidTr="0063340A" w14:paraId="761818E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634B766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610AEC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7B2FCB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Width (cm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739E4543" w14:textId="5628A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06 (-0.19, 0.53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19D406DD" w14:textId="10BBA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648</w:t>
            </w:r>
          </w:p>
        </w:tc>
      </w:tr>
      <w:tr w:rsidRPr="006D700D" w:rsidR="007E4EBE" w:rsidTr="0063340A" w14:paraId="10C654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1581821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24674F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2A5D96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Mid Story Width (cm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635B11A9" w14:textId="7B49D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-0.39 (-3.08, 1.71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37C16181" w14:textId="2F1914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710</w:t>
            </w:r>
          </w:p>
        </w:tc>
      </w:tr>
      <w:tr w:rsidRPr="006D700D" w:rsidR="007E4EBE" w:rsidTr="0063340A" w14:paraId="42987DD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23B4D161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6AD142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78EEB8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Mid Story Width (cm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7927E879" w14:textId="20B29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-1.96 (-5.32, 1.55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0B0E672A" w14:textId="6A687A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259</w:t>
            </w:r>
          </w:p>
        </w:tc>
      </w:tr>
      <w:tr w:rsidRPr="006D700D" w:rsidR="007E4EBE" w:rsidTr="0063340A" w14:paraId="1E4F95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6F1F804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268A38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1F9A22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 Woody Debris Length (cm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77319BF1" w14:textId="034141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45385CDE" w14:textId="7CAB07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328</w:t>
            </w:r>
          </w:p>
        </w:tc>
      </w:tr>
      <w:tr w:rsidRPr="006D700D" w:rsidR="007E4EBE" w:rsidTr="0063340A" w14:paraId="100684E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6E1E9C7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48746C" w:rsidR="007E4EBE" w:rsidP="007E4EBE" w:rsidRDefault="007E4EBE" w14:paraId="276522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7E4EBE" w:rsidP="007E4EBE" w:rsidRDefault="007E4EBE" w14:paraId="6DE0B5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 Organic Litter Cover (%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63340A" w:rsidR="007E4EBE" w:rsidP="007E4EBE" w:rsidRDefault="007E4EBE" w14:paraId="6098AEC1" w14:textId="1CC23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-5.18 (-24.92, 10.72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63340A" w:rsidR="007E4EBE" w:rsidP="007E4EBE" w:rsidRDefault="007E4EBE" w14:paraId="5C750325" w14:textId="6D63F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519</w:t>
            </w:r>
          </w:p>
        </w:tc>
      </w:tr>
      <w:tr w:rsidRPr="006D700D" w:rsidR="0048746C" w:rsidTr="0063340A" w14:paraId="3D2A14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48746C" w:rsidP="00434E02" w:rsidRDefault="0048746C" w14:paraId="652538F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6006DAD4" w14:textId="1F855C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unctional 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</w:t>
            </w: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versity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0205F0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Cover (%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38E17C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4 (0.26, 9.42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3D81F1E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65</w:t>
            </w:r>
          </w:p>
        </w:tc>
      </w:tr>
      <w:tr w:rsidRPr="006D700D" w:rsidR="0048746C" w:rsidTr="00434E02" w14:paraId="6E1E4A2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124FBDC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182FE4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006CCC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 Story Cover (%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68F7DE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6 (-2.99, 1.52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081A258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3</w:t>
            </w:r>
          </w:p>
        </w:tc>
      </w:tr>
      <w:tr w:rsidRPr="006D700D" w:rsidR="0048746C" w:rsidTr="00434E02" w14:paraId="37066E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1B1007D9" w14:textId="03EE9A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34E02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egetation</w:t>
            </w: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5109DA89" w14:textId="5734A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0211974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Height (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77E573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5 (-0.13, 0.12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3879E30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1</w:t>
            </w:r>
          </w:p>
        </w:tc>
      </w:tr>
      <w:tr w:rsidRPr="006D700D" w:rsidR="0048746C" w:rsidTr="00434E02" w14:paraId="5B155AB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0CD0264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285A61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2E4E78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Mid Story Height (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1371A4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 (-0.5, 0.29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09B0B4D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4</w:t>
            </w:r>
          </w:p>
        </w:tc>
      </w:tr>
      <w:tr w:rsidRPr="006D700D" w:rsidR="0048746C" w:rsidTr="00434E02" w14:paraId="112DE50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5D45FF70" w14:textId="3954EEBE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6165472C" w14:textId="7BC0C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05685A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Mid Story Height (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0F72E8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3 (-0.75, 0.34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464CF3B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</w:tr>
      <w:tr w:rsidRPr="006D700D" w:rsidR="0048746C" w:rsidTr="00434E02" w14:paraId="17C07A3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28B836E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3E2005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6D8C66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Wid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3E5025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1 (-0.04, 0.03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23CA022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31</w:t>
            </w:r>
          </w:p>
        </w:tc>
      </w:tr>
      <w:tr w:rsidRPr="006D700D" w:rsidR="0048746C" w:rsidTr="00434E02" w14:paraId="5BF002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4E1D5BB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575507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7404E9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Mid Story Wid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7B7776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 (-0.12, 0.29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310D07C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8</w:t>
            </w:r>
          </w:p>
        </w:tc>
      </w:tr>
      <w:tr w:rsidRPr="006D700D" w:rsidR="0048746C" w:rsidTr="00434E02" w14:paraId="2A5A9D3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218CC09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2FC515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36E90F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Mid Story Wid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260C5E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13 (-0.43, 0.24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4386EDB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16</w:t>
            </w:r>
          </w:p>
        </w:tc>
      </w:tr>
      <w:tr w:rsidRPr="006D700D" w:rsidR="0048746C" w:rsidTr="00434E02" w14:paraId="3DF347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714DF3A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568897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5139EF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 Woody Debris Leng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36AFE5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, 0.01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14FCB68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65</w:t>
            </w:r>
          </w:p>
        </w:tc>
      </w:tr>
      <w:tr w:rsidRPr="006D700D" w:rsidR="0048746C" w:rsidTr="0063340A" w14:paraId="2E2289D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48746C" w:rsidP="00434E02" w:rsidRDefault="0048746C" w14:paraId="38F916F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48746C" w:rsidR="0048746C" w:rsidP="00434E02" w:rsidRDefault="0048746C" w14:paraId="46F39E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0B2410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 Organic Litter Cover (%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019C15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08 (-3.06, 0.06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5BF0561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</w:t>
            </w:r>
          </w:p>
        </w:tc>
      </w:tr>
      <w:tr w:rsidRPr="006D700D" w:rsidR="0048746C" w:rsidTr="0063340A" w14:paraId="35ACA3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48746C" w:rsidP="00434E02" w:rsidRDefault="0048746C" w14:paraId="7E0FD7B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40D3B86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hylogenetic diversity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155582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Cover (%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0C7305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 (4.76, 102.46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3396A7B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</w:tr>
      <w:tr w:rsidRPr="006D700D" w:rsidR="0048746C" w:rsidTr="00434E02" w14:paraId="1254D91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3B0DCE9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1BBA9F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618B1F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 Story Cover (%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3154E6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7.24 (-50.08, 2.4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212E8FF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12</w:t>
            </w:r>
          </w:p>
        </w:tc>
      </w:tr>
      <w:tr w:rsidRPr="006D700D" w:rsidR="0048746C" w:rsidTr="00434E02" w14:paraId="5AC9C8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5C18CDD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3E9EDC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6F8390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Height (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255390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54 (-1.21, 0.76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11CC043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66</w:t>
            </w:r>
          </w:p>
        </w:tc>
      </w:tr>
      <w:tr w:rsidRPr="006D700D" w:rsidR="0048746C" w:rsidTr="00434E02" w14:paraId="38D4FCC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0A173A6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382732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52B6A5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Mid Story Height (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43FF09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5 (-4.68, 5.05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2A19BF8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4</w:t>
            </w:r>
          </w:p>
        </w:tc>
      </w:tr>
      <w:tr w:rsidRPr="006D700D" w:rsidR="0048746C" w:rsidTr="00434E02" w14:paraId="1C501F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5DF21F41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2CA5EC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748065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Mid Story Height (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7CD0E0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33 (-1.41, 7.84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745281F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1</w:t>
            </w:r>
          </w:p>
        </w:tc>
      </w:tr>
      <w:tr w:rsidRPr="006D700D" w:rsidR="0048746C" w:rsidTr="00434E02" w14:paraId="51EBE41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48D9D03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67164D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5DA777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opy Wid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7C8DE7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6 (-0.35, 0.34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6AE4430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1</w:t>
            </w:r>
          </w:p>
        </w:tc>
      </w:tr>
      <w:tr w:rsidRPr="006D700D" w:rsidR="0048746C" w:rsidTr="00434E02" w14:paraId="497631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61994481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4FE5EB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4275F6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Mid Story Wid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42865A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 (-1.19, 3.26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373A0FA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77</w:t>
            </w:r>
          </w:p>
        </w:tc>
      </w:tr>
      <w:tr w:rsidRPr="006D700D" w:rsidR="0048746C" w:rsidTr="00434E02" w14:paraId="1E41BA5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565A084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56FBBC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128D4C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Mid Story Wid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51C1DB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4 (-1.89, 4.94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15028F5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1</w:t>
            </w:r>
          </w:p>
        </w:tc>
      </w:tr>
      <w:tr w:rsidRPr="006D700D" w:rsidR="0048746C" w:rsidTr="00434E02" w14:paraId="14521F7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5A96B59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62C0F9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202BFF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 Woody Debris Length (cm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5300C4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 (-0.01, 0.09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5F7B32A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9</w:t>
            </w:r>
          </w:p>
        </w:tc>
      </w:tr>
      <w:tr w:rsidRPr="006D700D" w:rsidR="0048746C" w:rsidTr="0063340A" w14:paraId="74C1CA2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48746C" w:rsidP="00434E02" w:rsidRDefault="0048746C" w14:paraId="2D8DA49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48746C" w:rsidR="0048746C" w:rsidP="00434E02" w:rsidRDefault="0048746C" w14:paraId="2DF033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730534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 Organic Litter Cover (%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29AB14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1.86 (-28.35, 5.2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23364A0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8</w:t>
            </w:r>
          </w:p>
        </w:tc>
      </w:tr>
      <w:tr w:rsidRPr="006D700D" w:rsidR="0048746C" w:rsidTr="0063340A" w14:paraId="412C45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48746C" w:rsidP="00434E02" w:rsidRDefault="0048746C" w14:paraId="49750013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ndscape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2890C4E0" w14:textId="6D6F9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pecies 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</w:t>
            </w: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chness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54DD95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te Area (ha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53B943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 (-0.03, 0.69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34E02" w:rsidRDefault="0048746C" w14:paraId="0562FA6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2</w:t>
            </w:r>
          </w:p>
        </w:tc>
      </w:tr>
      <w:tr w:rsidRPr="006D700D" w:rsidR="0048746C" w:rsidTr="00434E02" w14:paraId="5B01184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5A64364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518282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16C8F0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ion vs Cleared (1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35BAB8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94 (-521.14, 67.65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5757B67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82</w:t>
            </w:r>
          </w:p>
        </w:tc>
      </w:tr>
      <w:tr w:rsidRPr="006D700D" w:rsidR="0048746C" w:rsidTr="00434E02" w14:paraId="5A0C59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540C419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753D1E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44D10D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1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22F373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6.13 (-22.87, 30.13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709D352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3</w:t>
            </w:r>
          </w:p>
        </w:tc>
      </w:tr>
      <w:tr w:rsidRPr="006D700D" w:rsidR="0048746C" w:rsidTr="00434E02" w14:paraId="6D20EA6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26DA2E1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1B2667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2B4AF5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ed Land (2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75BF8C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22 (22.08, 65.35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508082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84*</w:t>
            </w:r>
          </w:p>
        </w:tc>
      </w:tr>
      <w:tr w:rsidRPr="006D700D" w:rsidR="0048746C" w:rsidTr="00434E02" w14:paraId="6D186A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22CD51ED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39CCC9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004D2D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Native vs Non-Native Vegetation (2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2BE925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04.76 (-884.76, 75.59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2A612D6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9</w:t>
            </w:r>
          </w:p>
        </w:tc>
      </w:tr>
      <w:tr w:rsidRPr="006D700D" w:rsidR="0048746C" w:rsidTr="00434E02" w14:paraId="34C5CB8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5CADB69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0F4341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222693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2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3CF9B4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57 (-19.76, 37.47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529B8EE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</w:t>
            </w:r>
          </w:p>
        </w:tc>
      </w:tr>
      <w:tr w:rsidRPr="006D700D" w:rsidR="0048746C" w:rsidTr="00434E02" w14:paraId="787A77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34E02" w:rsidRDefault="0048746C" w14:paraId="231D8F7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34E02" w:rsidRDefault="0048746C" w14:paraId="4015EC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34E02" w:rsidRDefault="0048746C" w14:paraId="242C1D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ed Land (5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34E02" w:rsidRDefault="0048746C" w14:paraId="4B66E5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58 (10.61, 41.59)</w:t>
            </w:r>
          </w:p>
        </w:tc>
        <w:tc>
          <w:tcPr>
            <w:tcW w:w="925" w:type="dxa"/>
            <w:noWrap/>
            <w:hideMark/>
          </w:tcPr>
          <w:p w:rsidRPr="0063340A" w:rsidR="0048746C" w:rsidP="00434E02" w:rsidRDefault="0048746C" w14:paraId="458E20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47*</w:t>
            </w:r>
          </w:p>
        </w:tc>
      </w:tr>
      <w:tr w:rsidRPr="006D700D" w:rsidR="0048746C" w:rsidTr="0063340A" w14:paraId="1936D65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Pr="0063340A" w:rsidR="0048746C" w:rsidP="00434E02" w:rsidRDefault="0048746C" w14:paraId="0D4D0C4D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48746C" w:rsidP="00434E02" w:rsidRDefault="0048746C" w14:paraId="5FDD96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48746C" w:rsidP="00434E02" w:rsidRDefault="0048746C" w14:paraId="52D628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Native vs Non-Native Vegetation (500m buffer)</w:t>
            </w:r>
          </w:p>
        </w:tc>
        <w:tc>
          <w:tcPr>
            <w:tcW w:w="0" w:type="dxa"/>
            <w:noWrap/>
            <w:hideMark/>
          </w:tcPr>
          <w:p w:rsidRPr="0063340A" w:rsidR="0048746C" w:rsidP="00434E02" w:rsidRDefault="0048746C" w14:paraId="7CCEBB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23 (-38.75, 32.51)</w:t>
            </w:r>
          </w:p>
        </w:tc>
        <w:tc>
          <w:tcPr>
            <w:tcW w:w="0" w:type="dxa"/>
            <w:noWrap/>
            <w:hideMark/>
          </w:tcPr>
          <w:p w:rsidRPr="0063340A" w:rsidR="0048746C" w:rsidP="00434E02" w:rsidRDefault="0048746C" w14:paraId="220E49E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5</w:t>
            </w:r>
          </w:p>
        </w:tc>
      </w:tr>
      <w:tr w:rsidRPr="006D700D" w:rsidR="0048746C" w:rsidTr="0063340A" w14:paraId="1BA417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Pr="0063340A" w:rsidR="0048746C" w:rsidP="00434E02" w:rsidRDefault="0048746C" w14:paraId="67C9F895" w14:textId="1A190018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</w:tcPr>
          <w:p w:rsidRPr="0048746C" w:rsidR="0048746C" w:rsidP="00434E02" w:rsidRDefault="0048746C" w14:paraId="4A526DAE" w14:textId="42C3B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574688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500m buffer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47E4CE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9 (-18.06, 29.57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34E02" w:rsidRDefault="0048746C" w14:paraId="2FD864E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07</w:t>
            </w:r>
          </w:p>
        </w:tc>
      </w:tr>
      <w:tr w:rsidRPr="006D700D" w:rsidR="007E4EBE" w:rsidTr="0063340A" w14:paraId="0B9778D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012F600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7E4EBE" w:rsidP="007E4EBE" w:rsidRDefault="007E4EBE" w14:paraId="11832F54" w14:textId="727F5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orest-depend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</w:t>
            </w: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t species richness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7E4EBE" w:rsidP="007E4EBE" w:rsidRDefault="007E4EBE" w14:paraId="70BB73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te Area (ha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63340A" w:rsidR="007E4EBE" w:rsidP="007E4EBE" w:rsidRDefault="007E4EBE" w14:paraId="625DD1BE" w14:textId="440C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02 (-0.03, 0.22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63340A" w:rsidR="007E4EBE" w:rsidP="007E4EBE" w:rsidRDefault="007E4EBE" w14:paraId="44444EFF" w14:textId="0F6700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395</w:t>
            </w:r>
          </w:p>
        </w:tc>
      </w:tr>
      <w:tr w:rsidRPr="006D700D" w:rsidR="007E4EBE" w:rsidTr="0063340A" w14:paraId="111D10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4D03684F" w14:textId="6072E864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34E02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ndscape</w:t>
            </w: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16C56BE1" w14:textId="011FA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2EC84D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ion vs Cleared (100m buffer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55582BB4" w14:textId="1C1C8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15.45 (-73.37, 313.7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32917407" w14:textId="72AFA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336</w:t>
            </w:r>
          </w:p>
        </w:tc>
      </w:tr>
      <w:tr w:rsidRPr="006D700D" w:rsidR="007E4EBE" w:rsidTr="0063340A" w14:paraId="7C1CB72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22FBB99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2E0B13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79FC7E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100m buffer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66964F61" w14:textId="3A881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-2.73 (-10.12, 11.38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2F7023DE" w14:textId="46548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575</w:t>
            </w:r>
          </w:p>
        </w:tc>
      </w:tr>
      <w:tr w:rsidRPr="006D700D" w:rsidR="007E4EBE" w:rsidTr="0063340A" w14:paraId="10239A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74AAC27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55F2EF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63D60C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ed Land (200m buffer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25B87612" w14:textId="4F66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13.23 (4.42, 24.28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309646B7" w14:textId="26E15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301*</w:t>
            </w:r>
          </w:p>
        </w:tc>
      </w:tr>
      <w:tr w:rsidRPr="006D700D" w:rsidR="007E4EBE" w:rsidTr="0063340A" w14:paraId="69754EF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40E9CC14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6446F6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117DBB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Native vs Non-Native Vegetation (200m buffer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1F854558" w14:textId="6112F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23.08 (-28.18, 439.43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56C1F232" w14:textId="6090A5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909</w:t>
            </w:r>
          </w:p>
        </w:tc>
      </w:tr>
      <w:tr w:rsidRPr="006D700D" w:rsidR="007E4EBE" w:rsidTr="0063340A" w14:paraId="6FB88E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54633BA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7DF4AB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2E6D80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200m buffer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39EF236D" w14:textId="74DE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1.89 (-10.84, 13.22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262EE29E" w14:textId="7D27F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788</w:t>
            </w:r>
          </w:p>
        </w:tc>
      </w:tr>
      <w:tr w:rsidRPr="006D700D" w:rsidR="007E4EBE" w:rsidTr="0063340A" w14:paraId="3607E04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1651126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3F3B41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5F5058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ed Land (500m buffer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284F0A3F" w14:textId="64A03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9.5 (2.42, 15.36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7B48E1B5" w14:textId="28B50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401*</w:t>
            </w:r>
          </w:p>
        </w:tc>
      </w:tr>
      <w:tr w:rsidRPr="006D700D" w:rsidR="007E4EBE" w:rsidTr="0063340A" w14:paraId="4D5EF5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6732EF0F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48746C" w:rsidR="007E4EBE" w:rsidP="007E4EBE" w:rsidRDefault="007E4EBE" w14:paraId="2809FD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Pr="0063340A" w:rsidR="007E4EBE" w:rsidP="007E4EBE" w:rsidRDefault="007E4EBE" w14:paraId="224727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Native vs Non-Native Vegetation (500m buffer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1EB79A29" w14:textId="30666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6.7 (-1.16, 14.51)</w:t>
            </w:r>
          </w:p>
        </w:tc>
        <w:tc>
          <w:tcPr>
            <w:tcW w:w="0" w:type="dxa"/>
            <w:noWrap/>
            <w:vAlign w:val="bottom"/>
            <w:hideMark/>
          </w:tcPr>
          <w:p w:rsidRPr="0063340A" w:rsidR="007E4EBE" w:rsidP="007E4EBE" w:rsidRDefault="007E4EBE" w14:paraId="04A1C714" w14:textId="4438E9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206</w:t>
            </w:r>
          </w:p>
        </w:tc>
      </w:tr>
      <w:tr w:rsidRPr="006D700D" w:rsidR="007E4EBE" w:rsidTr="0063340A" w14:paraId="2BE9D7E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7E4EBE" w:rsidP="007E4EBE" w:rsidRDefault="007E4EBE" w14:paraId="4F0B614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48746C" w:rsidR="007E4EBE" w:rsidP="007E4EBE" w:rsidRDefault="007E4EBE" w14:paraId="029F9E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7E4EBE" w:rsidP="007E4EBE" w:rsidRDefault="007E4EBE" w14:paraId="4091BB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500m buffer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63340A" w:rsidR="007E4EBE" w:rsidP="007E4EBE" w:rsidRDefault="007E4EBE" w14:paraId="31C09313" w14:textId="73891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3.96 (-5.71, 12.63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63340A" w:rsidR="007E4EBE" w:rsidP="007E4EBE" w:rsidRDefault="007E4EBE" w14:paraId="43D70BBB" w14:textId="0801A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/>
                <w:color w:val="000000"/>
                <w:sz w:val="20"/>
                <w:szCs w:val="20"/>
              </w:rPr>
              <w:t>0.416</w:t>
            </w:r>
          </w:p>
        </w:tc>
      </w:tr>
      <w:tr w:rsidRPr="006D700D" w:rsidR="0048746C" w:rsidTr="0063340A" w14:paraId="44139B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48746C" w:rsidP="0048746C" w:rsidRDefault="0048746C" w14:paraId="450BAF8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8746C" w:rsidRDefault="0048746C" w14:paraId="6C589664" w14:textId="20E25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unctional 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</w:t>
            </w: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versity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8746C" w:rsidRDefault="0048746C" w14:paraId="1D8E72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te Area (ha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8746C" w:rsidRDefault="0048746C" w14:paraId="7CD772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, 0.02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8746C" w:rsidRDefault="0048746C" w14:paraId="704C8EE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8</w:t>
            </w:r>
          </w:p>
        </w:tc>
      </w:tr>
      <w:tr w:rsidRPr="006D700D" w:rsidR="0048746C" w:rsidTr="00434E02" w14:paraId="7869675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3F42288A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681A0D3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4A7939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ion vs Cleared (1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27AF9E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6 (-6.65, 27.76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175D7BF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09</w:t>
            </w:r>
          </w:p>
        </w:tc>
      </w:tr>
      <w:tr w:rsidRPr="006D700D" w:rsidR="0048746C" w:rsidTr="00434E02" w14:paraId="151FC7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7EADEEF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71B621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7340359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1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0155FB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32 (-1.33, 0.7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5A9805B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4</w:t>
            </w:r>
          </w:p>
        </w:tc>
      </w:tr>
      <w:tr w:rsidRPr="006D700D" w:rsidR="0048746C" w:rsidTr="00434E02" w14:paraId="2122167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7F24EC6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468F31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7E6D80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ed Land (2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49E321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2 (-0.35, 2.44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2982FC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36*</w:t>
            </w:r>
          </w:p>
        </w:tc>
      </w:tr>
      <w:tr w:rsidRPr="006D700D" w:rsidR="0048746C" w:rsidTr="00434E02" w14:paraId="5EF5BF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33C47746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13207A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5FF7BC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Native vs Non-Native Vegetation (2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3E07BB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 (-19.19, 27.32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49ABCD7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</w:t>
            </w:r>
          </w:p>
        </w:tc>
      </w:tr>
      <w:tr w:rsidRPr="006D700D" w:rsidR="0048746C" w:rsidTr="00434E02" w14:paraId="56057B2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14CDA01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2F83EF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737849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2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68B809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 (-0.64, 1.83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7742BAC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65</w:t>
            </w:r>
          </w:p>
        </w:tc>
      </w:tr>
      <w:tr w:rsidRPr="006D700D" w:rsidR="0048746C" w:rsidTr="00434E02" w14:paraId="292318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2B526CF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142C46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01A15F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ed Land (5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26EAD1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 (-0.63, 1.63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1963EA6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7</w:t>
            </w:r>
          </w:p>
        </w:tc>
      </w:tr>
      <w:tr w:rsidRPr="006D700D" w:rsidR="0048746C" w:rsidTr="00434E02" w14:paraId="0EAFC10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426B764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2FA652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1AB72D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Native vs Non-Native Vegetation (5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005661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25 (-1.53, 0.85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0CF784D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91</w:t>
            </w:r>
          </w:p>
        </w:tc>
      </w:tr>
      <w:tr w:rsidRPr="006D700D" w:rsidR="0048746C" w:rsidTr="0063340A" w14:paraId="40792F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48746C" w:rsidP="0048746C" w:rsidRDefault="0048746C" w14:paraId="078C6BF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48746C" w:rsidR="0048746C" w:rsidP="0048746C" w:rsidRDefault="0048746C" w14:paraId="3115E1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8746C" w:rsidRDefault="0048746C" w14:paraId="2F7F28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500m buffer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8746C" w:rsidRDefault="0048746C" w14:paraId="3C42F5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13 (-1.42, 0.87)</w:t>
            </w:r>
          </w:p>
        </w:tc>
        <w:tc>
          <w:tcPr>
            <w:tcW w:w="0" w:type="dxa"/>
            <w:tcBorders>
              <w:bottom w:val="single" w:color="auto" w:sz="4" w:space="0"/>
            </w:tcBorders>
            <w:noWrap/>
            <w:hideMark/>
          </w:tcPr>
          <w:p w:rsidRPr="0063340A" w:rsidR="0048746C" w:rsidP="0048746C" w:rsidRDefault="0048746C" w14:paraId="6FE1B21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</w:tr>
      <w:tr w:rsidRPr="006D700D" w:rsidR="0048746C" w:rsidTr="0063340A" w14:paraId="5A7FDF2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Pr="0063340A" w:rsidR="0048746C" w:rsidP="0048746C" w:rsidRDefault="0048746C" w14:paraId="041CA51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8746C" w:rsidRDefault="0048746C" w14:paraId="59F623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hylogenetic diversity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8746C" w:rsidRDefault="0048746C" w14:paraId="52CDC4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te Area (ha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8746C" w:rsidRDefault="0048746C" w14:paraId="3AF51D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-0.08, 0.26)</w:t>
            </w:r>
          </w:p>
        </w:tc>
        <w:tc>
          <w:tcPr>
            <w:tcW w:w="0" w:type="dxa"/>
            <w:tcBorders>
              <w:top w:val="single" w:color="auto" w:sz="4" w:space="0"/>
            </w:tcBorders>
            <w:noWrap/>
            <w:hideMark/>
          </w:tcPr>
          <w:p w:rsidRPr="0063340A" w:rsidR="0048746C" w:rsidP="0048746C" w:rsidRDefault="0048746C" w14:paraId="688BE93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24</w:t>
            </w:r>
          </w:p>
        </w:tc>
      </w:tr>
      <w:tr w:rsidRPr="006D700D" w:rsidR="0048746C" w:rsidTr="00434E02" w14:paraId="77D0AF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76A140D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2340AE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0362FD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ion vs Cleared (1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07A0EF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6.46 (-61.27, 629.94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43FDB9E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2</w:t>
            </w:r>
          </w:p>
        </w:tc>
      </w:tr>
      <w:tr w:rsidRPr="006D700D" w:rsidR="0048746C" w:rsidTr="00434E02" w14:paraId="1BDE140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1BE0F5A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203D17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62AE2D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1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4F0CBF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45 (-10.28, 8.93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3721845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25</w:t>
            </w:r>
          </w:p>
        </w:tc>
      </w:tr>
      <w:tr w:rsidRPr="006D700D" w:rsidR="0048746C" w:rsidTr="00434E02" w14:paraId="56771F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31B3535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47921C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4B5D70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ed Land (2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5A9EFE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42 (-5.55, 23.11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2093858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27</w:t>
            </w:r>
          </w:p>
        </w:tc>
      </w:tr>
      <w:tr w:rsidRPr="006D700D" w:rsidR="0048746C" w:rsidTr="00434E02" w14:paraId="15FD6DD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3302604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7D3562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040C1F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Native vs Non-Native Vegetation (2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60201E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38 (-46.35, 773.08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4B47A12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47</w:t>
            </w:r>
          </w:p>
        </w:tc>
      </w:tr>
      <w:tr w:rsidRPr="006D700D" w:rsidR="0048746C" w:rsidTr="00434E02" w14:paraId="64ED11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366BBEC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5E8395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79040B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2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2B49A8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61 (-9.68, 17.48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43C12D2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9</w:t>
            </w:r>
          </w:p>
        </w:tc>
      </w:tr>
      <w:tr w:rsidRPr="006D700D" w:rsidR="0048746C" w:rsidTr="00434E02" w14:paraId="499C627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75B6ACB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7C0C32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7AEA2E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Vegetated Land (5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050929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42 (-8.8, 13.38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4B8BB49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62</w:t>
            </w:r>
          </w:p>
        </w:tc>
      </w:tr>
      <w:tr w:rsidRPr="006D700D" w:rsidR="0048746C" w:rsidTr="00434E02" w14:paraId="3F0AB75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0F7B60DB" w14:textId="3EB328CD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0B3F6650" w14:textId="166C0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1A44B9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Native vs Non-Native Vegetation (5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59968E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81 (-20.37, 15.29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7FD5903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2</w:t>
            </w:r>
          </w:p>
        </w:tc>
      </w:tr>
      <w:tr w:rsidRPr="006D700D" w:rsidR="0048746C" w:rsidTr="00434E02" w14:paraId="2D4C2FA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Pr="0063340A" w:rsidR="0048746C" w:rsidP="0048746C" w:rsidRDefault="0048746C" w14:paraId="19278BC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:rsidRPr="0048746C" w:rsidR="0048746C" w:rsidP="0048746C" w:rsidRDefault="0048746C" w14:paraId="1D28F8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14" w:type="dxa"/>
            <w:noWrap/>
            <w:hideMark/>
          </w:tcPr>
          <w:p w:rsidRPr="0063340A" w:rsidR="0048746C" w:rsidP="0048746C" w:rsidRDefault="0048746C" w14:paraId="47DBB9D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LSR vs Other Vegetation (500m buffer)</w:t>
            </w:r>
          </w:p>
        </w:tc>
        <w:tc>
          <w:tcPr>
            <w:tcW w:w="1490" w:type="dxa"/>
            <w:noWrap/>
            <w:hideMark/>
          </w:tcPr>
          <w:p w:rsidRPr="0063340A" w:rsidR="0048746C" w:rsidP="0048746C" w:rsidRDefault="0048746C" w14:paraId="537529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22 (-5.28, 20.99)</w:t>
            </w:r>
          </w:p>
        </w:tc>
        <w:tc>
          <w:tcPr>
            <w:tcW w:w="925" w:type="dxa"/>
            <w:noWrap/>
            <w:hideMark/>
          </w:tcPr>
          <w:p w:rsidRPr="0063340A" w:rsidR="0048746C" w:rsidP="0048746C" w:rsidRDefault="0048746C" w14:paraId="50CB962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3340A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49</w:t>
            </w:r>
          </w:p>
        </w:tc>
      </w:tr>
    </w:tbl>
    <w:p w:rsidR="00D02A64" w:rsidRDefault="00D02A64" w14:paraId="4EE6FD6D" w14:textId="77777777"/>
    <w:sectPr w:rsidR="00D02A64" w:rsidSect="00E16210"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1BDB2E" w14:textId="77777777" w:rsidR="0006684F" w:rsidRDefault="0006684F">
      <w:pPr>
        <w:spacing w:after="0" w:line="240" w:lineRule="auto"/>
      </w:pPr>
      <w:r>
        <w:separator/>
      </w:r>
    </w:p>
  </w:endnote>
  <w:endnote w:type="continuationSeparator" w:id="0">
    <w:p w14:paraId="07AF355B" w14:textId="77777777" w:rsidR="0006684F" w:rsidRDefault="00066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863C27" w14:textId="77777777" w:rsidR="00E16210" w:rsidRDefault="00E162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3D34E" w14:textId="77777777" w:rsidR="0006684F" w:rsidRDefault="0006684F">
      <w:pPr>
        <w:spacing w:after="0" w:line="240" w:lineRule="auto"/>
      </w:pPr>
      <w:r>
        <w:separator/>
      </w:r>
    </w:p>
  </w:footnote>
  <w:footnote w:type="continuationSeparator" w:id="0">
    <w:p w14:paraId="2834B31F" w14:textId="77777777" w:rsidR="0006684F" w:rsidRDefault="000668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655D9"/>
    <w:multiLevelType w:val="multilevel"/>
    <w:tmpl w:val="744C0B0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6C2C9C"/>
    <w:multiLevelType w:val="hybridMultilevel"/>
    <w:tmpl w:val="744C0B0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EC582B"/>
    <w:multiLevelType w:val="hybridMultilevel"/>
    <w:tmpl w:val="10E6CF28"/>
    <w:lvl w:ilvl="0" w:tplc="CCE0604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853E79"/>
    <w:multiLevelType w:val="hybridMultilevel"/>
    <w:tmpl w:val="1DD85A06"/>
    <w:lvl w:ilvl="0" w:tplc="F0044A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5249403">
    <w:abstractNumId w:val="3"/>
  </w:num>
  <w:num w:numId="2" w16cid:durableId="319844034">
    <w:abstractNumId w:val="2"/>
  </w:num>
  <w:num w:numId="3" w16cid:durableId="242683460">
    <w:abstractNumId w:val="1"/>
  </w:num>
  <w:num w:numId="4" w16cid:durableId="517811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10"/>
    <w:rsid w:val="0006684F"/>
    <w:rsid w:val="000C2CC5"/>
    <w:rsid w:val="001753D7"/>
    <w:rsid w:val="00285158"/>
    <w:rsid w:val="002960ED"/>
    <w:rsid w:val="00336473"/>
    <w:rsid w:val="00373869"/>
    <w:rsid w:val="00420D59"/>
    <w:rsid w:val="00437CCF"/>
    <w:rsid w:val="0048746C"/>
    <w:rsid w:val="004E6A01"/>
    <w:rsid w:val="0063340A"/>
    <w:rsid w:val="006A14D5"/>
    <w:rsid w:val="00744655"/>
    <w:rsid w:val="007959C1"/>
    <w:rsid w:val="007E4EBE"/>
    <w:rsid w:val="0083402E"/>
    <w:rsid w:val="00880210"/>
    <w:rsid w:val="00983934"/>
    <w:rsid w:val="009B1E93"/>
    <w:rsid w:val="009F0CA6"/>
    <w:rsid w:val="009F4BDC"/>
    <w:rsid w:val="00A07B76"/>
    <w:rsid w:val="00A73045"/>
    <w:rsid w:val="00AC0B46"/>
    <w:rsid w:val="00B946D9"/>
    <w:rsid w:val="00BB3055"/>
    <w:rsid w:val="00D02A64"/>
    <w:rsid w:val="00D3232C"/>
    <w:rsid w:val="00D41628"/>
    <w:rsid w:val="00D44747"/>
    <w:rsid w:val="00DF7627"/>
    <w:rsid w:val="00E100CA"/>
    <w:rsid w:val="00E16210"/>
    <w:rsid w:val="00E66DD4"/>
    <w:rsid w:val="00E97DB2"/>
    <w:rsid w:val="00F0768D"/>
    <w:rsid w:val="00F1657C"/>
    <w:rsid w:val="00FE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A0C6"/>
  <w15:chartTrackingRefBased/>
  <w15:docId w15:val="{00CDAC98-455E-470D-A6B9-22381AEE7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210"/>
  </w:style>
  <w:style w:type="paragraph" w:styleId="Heading1">
    <w:name w:val="heading 1"/>
    <w:basedOn w:val="Normal"/>
    <w:next w:val="Normal"/>
    <w:link w:val="Heading1Char"/>
    <w:uiPriority w:val="9"/>
    <w:qFormat/>
    <w:rsid w:val="00E16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2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2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2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2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2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2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2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62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210"/>
  </w:style>
  <w:style w:type="paragraph" w:styleId="Footer">
    <w:name w:val="footer"/>
    <w:basedOn w:val="Normal"/>
    <w:link w:val="FooterChar"/>
    <w:uiPriority w:val="99"/>
    <w:unhideWhenUsed/>
    <w:rsid w:val="00E162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210"/>
  </w:style>
  <w:style w:type="paragraph" w:styleId="NormalWeb">
    <w:name w:val="Normal (Web)"/>
    <w:basedOn w:val="Normal"/>
    <w:uiPriority w:val="99"/>
    <w:semiHidden/>
    <w:unhideWhenUsed/>
    <w:rsid w:val="00E1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E162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16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2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210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E162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16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162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E1621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6210"/>
    <w:rPr>
      <w:color w:val="96607D"/>
      <w:u w:val="single"/>
    </w:rPr>
  </w:style>
  <w:style w:type="paragraph" w:customStyle="1" w:styleId="msonormal0">
    <w:name w:val="msonormal"/>
    <w:basedOn w:val="Normal"/>
    <w:rsid w:val="00E1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E1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E1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E1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E1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E1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E1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333333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E1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E1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1621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E16210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6210"/>
    <w:rPr>
      <w:rFonts w:ascii="Aptos" w:hAnsi="Aptos" w:cs="Calibri"/>
      <w:noProof/>
      <w:lang w:val="en-US"/>
    </w:rPr>
  </w:style>
  <w:style w:type="character" w:customStyle="1" w:styleId="anchor-text">
    <w:name w:val="anchor-text"/>
    <w:basedOn w:val="DefaultParagraphFont"/>
    <w:rsid w:val="00E16210"/>
  </w:style>
  <w:style w:type="character" w:styleId="LineNumber">
    <w:name w:val="line number"/>
    <w:basedOn w:val="DefaultParagraphFont"/>
    <w:uiPriority w:val="99"/>
    <w:semiHidden/>
    <w:unhideWhenUsed/>
    <w:rsid w:val="00E16210"/>
  </w:style>
  <w:style w:type="numbering" w:customStyle="1" w:styleId="CurrentList1">
    <w:name w:val="Current List1"/>
    <w:uiPriority w:val="99"/>
    <w:rsid w:val="00E16210"/>
    <w:pPr>
      <w:numPr>
        <w:numId w:val="4"/>
      </w:numPr>
    </w:pPr>
  </w:style>
  <w:style w:type="table" w:styleId="ListTable1Light">
    <w:name w:val="List Table 1 Light"/>
    <w:basedOn w:val="TableNormal"/>
    <w:uiPriority w:val="46"/>
    <w:rsid w:val="00B946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B946D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4874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 standalone="yes"?>
<Relationships xmlns="http://schemas.openxmlformats.org/package/2006/relationships">
  <Relationship Id="rId8" Type="http://schemas.openxmlformats.org/officeDocument/2006/relationships/image" Target="media/image1.png" />
  <Relationship Id="rId13" Type="http://schemas.openxmlformats.org/officeDocument/2006/relationships/fontTable" Target="fontTable.xml" />
  <Relationship Id="rId3" Type="http://schemas.openxmlformats.org/officeDocument/2006/relationships/styles" Target="styles.xml" />
  <Relationship Id="rId7" Type="http://schemas.openxmlformats.org/officeDocument/2006/relationships/endnotes" Target="endnotes.xml" />
  <Relationship Id="rId12" Type="http://schemas.openxmlformats.org/officeDocument/2006/relationships/image" Target="media/image2.png" />
  <Relationship Id="rId2" Type="http://schemas.openxmlformats.org/officeDocument/2006/relationships/numbering" Target="numbering.xml" />
  <Relationship Id="rId1" Type="http://schemas.openxmlformats.org/officeDocument/2006/relationships/customXml" Target="../customXml/item1.xml" />
  <Relationship Id="rId6" Type="http://schemas.openxmlformats.org/officeDocument/2006/relationships/footnotes" Target="footnotes.xml" />
  <Relationship Id="rId11" Type="http://schemas.openxmlformats.org/officeDocument/2006/relationships/footer" Target="footer1.xml" />
  <Relationship Id="rId5" Type="http://schemas.openxmlformats.org/officeDocument/2006/relationships/webSettings" Target="webSettings.xml" />
  <Relationship Id="rId10" Type="http://schemas.openxmlformats.org/officeDocument/2006/relationships/hyperlink" Target="https://www.birdsinbackyards.net/Passeriformes/Oriolidae/Sphecotheres/Sphecotheres-vieilloti" TargetMode="External" />
  <Relationship Id="rId4" Type="http://schemas.openxmlformats.org/officeDocument/2006/relationships/settings" Target="settings.xml" />
  <Relationship Id="rId9" Type="http://schemas.openxmlformats.org/officeDocument/2006/relationships/hyperlink" Target="rewritten://1c2a3492-a922-44e7-b410-27247108757e" TargetMode="External" />
  <Relationship Id="rId14" Type="http://schemas.openxmlformats.org/officeDocument/2006/relationships/theme" Target="theme/theme1.xml" />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40515-650D-48A6-B54F-86925505A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173</Words>
  <Characters>1239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Fuller</dc:creator>
  <cp:keywords/>
  <dc:description/>
  <cp:lastModifiedBy>Susan Fuller</cp:lastModifiedBy>
  <cp:revision>9</cp:revision>
  <dcterms:created xsi:type="dcterms:W3CDTF">2025-08-26T21:25:00Z</dcterms:created>
  <dcterms:modified xsi:type="dcterms:W3CDTF">2025-09-02T00:17:00Z</dcterms:modified>
</cp:coreProperties>
</file>